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04B88" w14:textId="085186FE" w:rsidR="00654E8F" w:rsidRPr="001549D3" w:rsidRDefault="007279C8" w:rsidP="0001436A">
      <w:pPr>
        <w:pStyle w:val="SupplementaryMaterial"/>
        <w:rPr>
          <w:b w:val="0"/>
        </w:rPr>
      </w:pPr>
      <w:r>
        <w:t xml:space="preserve"> </w:t>
      </w:r>
      <w:r w:rsidR="00654E8F" w:rsidRPr="001549D3">
        <w:t>Supplementary Material</w:t>
      </w:r>
    </w:p>
    <w:p w14:paraId="112E79B0" w14:textId="77777777" w:rsidR="009635AE" w:rsidRPr="009635AE" w:rsidRDefault="009635AE" w:rsidP="009635AE">
      <w:pPr>
        <w:pStyle w:val="AuthorList"/>
        <w:rPr>
          <w:sz w:val="32"/>
          <w:szCs w:val="32"/>
        </w:rPr>
      </w:pPr>
      <w:r w:rsidRPr="009635AE">
        <w:rPr>
          <w:sz w:val="32"/>
          <w:szCs w:val="32"/>
        </w:rPr>
        <w:t xml:space="preserve">Central Positional Nystagmus: A Systematic Literature Review </w:t>
      </w:r>
    </w:p>
    <w:p w14:paraId="3EFF057E" w14:textId="77777777" w:rsidR="009635AE" w:rsidRPr="009635AE" w:rsidRDefault="009635AE" w:rsidP="009635AE">
      <w:pPr>
        <w:spacing w:before="240" w:after="0"/>
        <w:rPr>
          <w:rFonts w:cs="Times New Roman"/>
          <w:b/>
          <w:szCs w:val="24"/>
        </w:rPr>
      </w:pPr>
      <w:r w:rsidRPr="009635AE">
        <w:rPr>
          <w:rFonts w:cs="Times New Roman"/>
          <w:b/>
          <w:szCs w:val="24"/>
        </w:rPr>
        <w:t>NK Macdonald, MSc</w:t>
      </w:r>
      <w:r w:rsidRPr="009635AE">
        <w:rPr>
          <w:rFonts w:cs="Times New Roman"/>
          <w:b/>
          <w:szCs w:val="24"/>
          <w:vertAlign w:val="superscript"/>
        </w:rPr>
        <w:t>1*</w:t>
      </w:r>
      <w:r w:rsidRPr="009635AE">
        <w:rPr>
          <w:rFonts w:cs="Times New Roman"/>
          <w:b/>
          <w:szCs w:val="24"/>
        </w:rPr>
        <w:t xml:space="preserve">, D </w:t>
      </w:r>
      <w:proofErr w:type="spellStart"/>
      <w:r w:rsidRPr="009635AE">
        <w:rPr>
          <w:rFonts w:cs="Times New Roman"/>
          <w:b/>
          <w:szCs w:val="24"/>
        </w:rPr>
        <w:t>Kaski</w:t>
      </w:r>
      <w:proofErr w:type="spellEnd"/>
      <w:r w:rsidRPr="009635AE">
        <w:rPr>
          <w:rFonts w:cs="Times New Roman"/>
          <w:b/>
          <w:szCs w:val="24"/>
        </w:rPr>
        <w:t>, PhD</w:t>
      </w:r>
      <w:r w:rsidRPr="009635AE">
        <w:rPr>
          <w:rFonts w:cs="Times New Roman"/>
          <w:b/>
          <w:szCs w:val="24"/>
          <w:vertAlign w:val="superscript"/>
        </w:rPr>
        <w:t>2*</w:t>
      </w:r>
      <w:r w:rsidRPr="009635AE">
        <w:rPr>
          <w:rFonts w:cs="Times New Roman"/>
          <w:b/>
          <w:szCs w:val="24"/>
        </w:rPr>
        <w:t xml:space="preserve">, </w:t>
      </w:r>
      <w:r w:rsidRPr="009635AE">
        <w:rPr>
          <w:rFonts w:cs="Times New Roman"/>
          <w:b/>
          <w:szCs w:val="24"/>
          <w:lang w:val="en-GB"/>
        </w:rPr>
        <w:t xml:space="preserve">Y </w:t>
      </w:r>
      <w:proofErr w:type="spellStart"/>
      <w:r w:rsidRPr="009635AE">
        <w:rPr>
          <w:rFonts w:cs="Times New Roman"/>
          <w:b/>
          <w:szCs w:val="24"/>
          <w:lang w:val="en-GB"/>
        </w:rPr>
        <w:t>Saman</w:t>
      </w:r>
      <w:proofErr w:type="spellEnd"/>
      <w:r w:rsidRPr="009635AE">
        <w:rPr>
          <w:rFonts w:cs="Times New Roman"/>
          <w:b/>
          <w:szCs w:val="24"/>
          <w:lang w:val="en-GB"/>
        </w:rPr>
        <w:t>, PhD</w:t>
      </w:r>
      <w:r w:rsidRPr="009635AE">
        <w:rPr>
          <w:rFonts w:cs="Times New Roman"/>
          <w:b/>
          <w:szCs w:val="24"/>
          <w:vertAlign w:val="superscript"/>
          <w:lang w:val="en-GB"/>
        </w:rPr>
        <w:t>1</w:t>
      </w:r>
      <w:r w:rsidRPr="009635AE">
        <w:rPr>
          <w:rFonts w:cs="Times New Roman"/>
          <w:b/>
          <w:szCs w:val="24"/>
          <w:lang w:val="en-GB"/>
        </w:rPr>
        <w:t>, A Al-</w:t>
      </w:r>
      <w:r w:rsidRPr="009635AE">
        <w:rPr>
          <w:rFonts w:cs="Times New Roman"/>
          <w:b/>
          <w:szCs w:val="24"/>
        </w:rPr>
        <w:t xml:space="preserve">Shaikh </w:t>
      </w:r>
      <w:proofErr w:type="spellStart"/>
      <w:r w:rsidRPr="009635AE">
        <w:rPr>
          <w:rFonts w:cs="Times New Roman"/>
          <w:b/>
          <w:szCs w:val="24"/>
        </w:rPr>
        <w:t>Sulaiman</w:t>
      </w:r>
      <w:proofErr w:type="spellEnd"/>
      <w:r w:rsidRPr="009635AE">
        <w:rPr>
          <w:rFonts w:cs="Times New Roman"/>
          <w:b/>
          <w:szCs w:val="24"/>
        </w:rPr>
        <w:t>, PhD</w:t>
      </w:r>
      <w:proofErr w:type="gramStart"/>
      <w:r w:rsidRPr="009635AE">
        <w:rPr>
          <w:rFonts w:cs="Times New Roman"/>
          <w:b/>
          <w:szCs w:val="24"/>
          <w:vertAlign w:val="superscript"/>
        </w:rPr>
        <w:t>2 ,</w:t>
      </w:r>
      <w:proofErr w:type="gramEnd"/>
      <w:r w:rsidRPr="009635AE">
        <w:rPr>
          <w:rFonts w:cs="Times New Roman"/>
          <w:b/>
          <w:szCs w:val="24"/>
          <w:vertAlign w:val="superscript"/>
        </w:rPr>
        <w:t xml:space="preserve"> </w:t>
      </w:r>
      <w:r w:rsidRPr="009635AE">
        <w:rPr>
          <w:rFonts w:cs="Times New Roman"/>
          <w:b/>
          <w:szCs w:val="24"/>
        </w:rPr>
        <w:t xml:space="preserve">A </w:t>
      </w:r>
      <w:proofErr w:type="spellStart"/>
      <w:r w:rsidRPr="009635AE">
        <w:rPr>
          <w:rFonts w:cs="Times New Roman"/>
          <w:b/>
          <w:szCs w:val="24"/>
        </w:rPr>
        <w:t>Anwer</w:t>
      </w:r>
      <w:proofErr w:type="spellEnd"/>
      <w:r w:rsidRPr="009635AE">
        <w:rPr>
          <w:rFonts w:cs="Times New Roman"/>
          <w:b/>
          <w:szCs w:val="24"/>
        </w:rPr>
        <w:t>, MSc</w:t>
      </w:r>
      <w:r w:rsidRPr="009635AE">
        <w:rPr>
          <w:rFonts w:cs="Times New Roman"/>
          <w:b/>
          <w:szCs w:val="24"/>
          <w:vertAlign w:val="superscript"/>
        </w:rPr>
        <w:t xml:space="preserve">2 </w:t>
      </w:r>
      <w:r w:rsidRPr="009635AE">
        <w:rPr>
          <w:rFonts w:cs="Times New Roman"/>
          <w:b/>
          <w:szCs w:val="24"/>
        </w:rPr>
        <w:t>, DE Bamiou</w:t>
      </w:r>
      <w:r w:rsidRPr="009635AE">
        <w:rPr>
          <w:rFonts w:cs="Times New Roman"/>
          <w:b/>
          <w:szCs w:val="24"/>
          <w:vertAlign w:val="superscript"/>
        </w:rPr>
        <w:t>1,2</w:t>
      </w:r>
      <w:r w:rsidRPr="009635AE">
        <w:rPr>
          <w:rFonts w:cs="Times New Roman"/>
          <w:b/>
          <w:szCs w:val="24"/>
        </w:rPr>
        <w:t xml:space="preserve"> PhD </w:t>
      </w:r>
    </w:p>
    <w:p w14:paraId="58828139" w14:textId="77777777" w:rsidR="009635AE" w:rsidRDefault="002868E2" w:rsidP="009635A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635AE">
        <w:rPr>
          <w:rFonts w:cs="Times New Roman"/>
        </w:rPr>
        <w:t xml:space="preserve">Nora Macdonald, </w:t>
      </w:r>
      <w:hyperlink r:id="rId11" w:history="1">
        <w:r w:rsidR="009635AE" w:rsidRPr="00894E8E">
          <w:rPr>
            <w:rStyle w:val="Hyperlink"/>
            <w:rFonts w:cs="Times New Roman"/>
          </w:rPr>
          <w:t>nora.macdonald.10@ucl.ac.uk</w:t>
        </w:r>
      </w:hyperlink>
      <w:r w:rsidR="009635AE">
        <w:rPr>
          <w:rFonts w:cs="Times New Roman"/>
        </w:rPr>
        <w:t>,</w:t>
      </w:r>
    </w:p>
    <w:p w14:paraId="21A4485E" w14:textId="77777777" w:rsidR="009635AE" w:rsidRDefault="004969AF" w:rsidP="003E5825">
      <w:pPr>
        <w:pStyle w:val="Heading1"/>
        <w:numPr>
          <w:ilvl w:val="0"/>
          <w:numId w:val="28"/>
        </w:numPr>
      </w:pPr>
      <w:r>
        <w:t xml:space="preserve">Supplementary </w:t>
      </w:r>
      <w:r w:rsidR="00E30096">
        <w:t>e-</w:t>
      </w:r>
      <w:r>
        <w:t xml:space="preserve">Table </w:t>
      </w:r>
      <w:r w:rsidR="00E84EA3">
        <w:t>2.</w:t>
      </w:r>
      <w:r w:rsidR="00C8648B" w:rsidRPr="00C8648B">
        <w:t xml:space="preserve"> Characteristic of CPN testing according to Etiology</w:t>
      </w:r>
    </w:p>
    <w:tbl>
      <w:tblPr>
        <w:tblStyle w:val="TableGrid1"/>
        <w:tblW w:w="5432" w:type="pct"/>
        <w:tblInd w:w="-386" w:type="dxa"/>
        <w:tblLayout w:type="fixed"/>
        <w:tblLook w:val="04A0" w:firstRow="1" w:lastRow="0" w:firstColumn="1" w:lastColumn="0" w:noHBand="0" w:noVBand="1"/>
      </w:tblPr>
      <w:tblGrid>
        <w:gridCol w:w="434"/>
        <w:gridCol w:w="1161"/>
        <w:gridCol w:w="825"/>
        <w:gridCol w:w="914"/>
        <w:gridCol w:w="430"/>
        <w:gridCol w:w="292"/>
        <w:gridCol w:w="289"/>
        <w:gridCol w:w="436"/>
        <w:gridCol w:w="433"/>
        <w:gridCol w:w="289"/>
        <w:gridCol w:w="436"/>
        <w:gridCol w:w="289"/>
        <w:gridCol w:w="345"/>
        <w:gridCol w:w="374"/>
        <w:gridCol w:w="271"/>
        <w:gridCol w:w="15"/>
        <w:gridCol w:w="386"/>
        <w:gridCol w:w="363"/>
        <w:gridCol w:w="433"/>
        <w:gridCol w:w="578"/>
        <w:gridCol w:w="707"/>
        <w:gridCol w:w="592"/>
        <w:gridCol w:w="725"/>
        <w:gridCol w:w="433"/>
        <w:gridCol w:w="501"/>
        <w:gridCol w:w="581"/>
        <w:gridCol w:w="651"/>
        <w:gridCol w:w="433"/>
        <w:gridCol w:w="722"/>
        <w:gridCol w:w="398"/>
      </w:tblGrid>
      <w:tr w:rsidR="00BD2EF4" w:rsidRPr="00ED68BF" w14:paraId="483B7CF9" w14:textId="77777777" w:rsidTr="00BD2EF4">
        <w:trPr>
          <w:trHeight w:val="508"/>
        </w:trPr>
        <w:tc>
          <w:tcPr>
            <w:tcW w:w="147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</w:tcPr>
          <w:p w14:paraId="3678FDC3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984" w:type="pct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5AAC03D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54" w:type="pct"/>
            <w:gridSpan w:val="13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1C65CA" w14:textId="77777777" w:rsidR="00C8648B" w:rsidRPr="00ED68BF" w:rsidRDefault="00C8648B" w:rsidP="00BC71C5">
            <w:pPr>
              <w:jc w:val="center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IX-HALLPIKE</w:t>
            </w:r>
          </w:p>
        </w:tc>
        <w:tc>
          <w:tcPr>
            <w:tcW w:w="1300" w:type="pct"/>
            <w:gridSpan w:val="7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79B493" w14:textId="77777777" w:rsidR="00C8648B" w:rsidRPr="00ED68BF" w:rsidRDefault="00C8648B" w:rsidP="00BC71C5">
            <w:pPr>
              <w:jc w:val="center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HEAD MOVEMENTS IN HORIZONTAL PLANE WHILE SUPINE</w:t>
            </w:r>
          </w:p>
        </w:tc>
        <w:tc>
          <w:tcPr>
            <w:tcW w:w="1116" w:type="pct"/>
            <w:gridSpan w:val="6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8113C19" w14:textId="77777777" w:rsidR="00C8648B" w:rsidRPr="00ED68BF" w:rsidRDefault="00C8648B" w:rsidP="00BC71C5">
            <w:pPr>
              <w:jc w:val="center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STRAIGHT HEAD HANGING</w:t>
            </w:r>
          </w:p>
        </w:tc>
      </w:tr>
      <w:tr w:rsidR="00BD2EF4" w:rsidRPr="00ED68BF" w14:paraId="0CE2777D" w14:textId="77777777" w:rsidTr="00BD2EF4">
        <w:trPr>
          <w:cantSplit/>
          <w:trHeight w:val="1545"/>
        </w:trPr>
        <w:tc>
          <w:tcPr>
            <w:tcW w:w="147" w:type="pct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D3639E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457CD14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eference</w:t>
            </w:r>
          </w:p>
        </w:tc>
        <w:tc>
          <w:tcPr>
            <w:tcW w:w="28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763254D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Etiology</w:t>
            </w:r>
            <w:proofErr w:type="spellEnd"/>
          </w:p>
        </w:tc>
        <w:tc>
          <w:tcPr>
            <w:tcW w:w="31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19AB4D2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ocation of Lesion</w:t>
            </w:r>
          </w:p>
        </w:tc>
        <w:tc>
          <w:tcPr>
            <w:tcW w:w="24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textDirection w:val="btLr"/>
          </w:tcPr>
          <w:p w14:paraId="27179875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irection</w:t>
            </w:r>
          </w:p>
        </w:tc>
        <w:tc>
          <w:tcPr>
            <w:tcW w:w="246" w:type="pct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extDirection w:val="btLr"/>
          </w:tcPr>
          <w:p w14:paraId="4F4094E0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uration (s)</w:t>
            </w:r>
          </w:p>
        </w:tc>
        <w:tc>
          <w:tcPr>
            <w:tcW w:w="245" w:type="pct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extDirection w:val="btLr"/>
          </w:tcPr>
          <w:p w14:paraId="7B9C2894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atency (s)</w:t>
            </w:r>
          </w:p>
        </w:tc>
        <w:tc>
          <w:tcPr>
            <w:tcW w:w="246" w:type="pct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extDirection w:val="btLr"/>
          </w:tcPr>
          <w:p w14:paraId="30CDBE23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Vertigo</w:t>
            </w:r>
          </w:p>
        </w:tc>
        <w:tc>
          <w:tcPr>
            <w:tcW w:w="244" w:type="pct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extDirection w:val="btLr"/>
          </w:tcPr>
          <w:p w14:paraId="60040EAB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Nausea/ Vomiting</w:t>
            </w:r>
          </w:p>
          <w:p w14:paraId="16B39AAD" w14:textId="77777777" w:rsidR="00ED68BF" w:rsidRPr="00ED68BF" w:rsidRDefault="00ED68BF" w:rsidP="00C46A03">
            <w:pPr>
              <w:ind w:left="113" w:right="113"/>
              <w:rPr>
                <w:sz w:val="18"/>
                <w:szCs w:val="18"/>
              </w:rPr>
            </w:pPr>
          </w:p>
          <w:p w14:paraId="0341AF8D" w14:textId="77777777" w:rsidR="00ED68BF" w:rsidRPr="00ED68BF" w:rsidRDefault="00ED68BF" w:rsidP="00C46A03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09F85964" w14:textId="77777777" w:rsidR="00ED68BF" w:rsidRPr="00ED68BF" w:rsidRDefault="00ED68BF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Fatigability</w:t>
            </w:r>
          </w:p>
          <w:p w14:paraId="178A0868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y</w:t>
            </w:r>
          </w:p>
        </w:tc>
        <w:tc>
          <w:tcPr>
            <w:tcW w:w="27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textDirection w:val="btLr"/>
          </w:tcPr>
          <w:p w14:paraId="2571354C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irection</w:t>
            </w:r>
          </w:p>
        </w:tc>
        <w:tc>
          <w:tcPr>
            <w:tcW w:w="196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03165FB2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uration (s)</w:t>
            </w:r>
          </w:p>
        </w:tc>
        <w:tc>
          <w:tcPr>
            <w:tcW w:w="240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0C61D88A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atency (s)</w:t>
            </w:r>
          </w:p>
        </w:tc>
        <w:tc>
          <w:tcPr>
            <w:tcW w:w="201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20BCF00E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Vertigo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0B52079C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Nausea/ Vomiting</w:t>
            </w:r>
          </w:p>
        </w:tc>
        <w:tc>
          <w:tcPr>
            <w:tcW w:w="147" w:type="pct"/>
            <w:tcBorders>
              <w:top w:val="single" w:sz="12" w:space="0" w:color="auto"/>
              <w:left w:val="single" w:sz="2" w:space="0" w:color="auto"/>
              <w:bottom w:val="nil"/>
              <w:right w:val="single" w:sz="12" w:space="0" w:color="auto"/>
            </w:tcBorders>
            <w:textDirection w:val="btLr"/>
          </w:tcPr>
          <w:p w14:paraId="64FA92EF" w14:textId="77777777" w:rsidR="00C8648B" w:rsidRPr="00ED68BF" w:rsidRDefault="00BC71C5" w:rsidP="00BC71C5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ED68BF">
              <w:rPr>
                <w:sz w:val="18"/>
                <w:szCs w:val="18"/>
                <w:lang w:val="en-US"/>
              </w:rPr>
              <w:t xml:space="preserve">Fatigability </w:t>
            </w:r>
          </w:p>
          <w:p w14:paraId="7BE3BB8E" w14:textId="77777777" w:rsidR="00ED68BF" w:rsidRPr="00ED68BF" w:rsidRDefault="00ED68BF" w:rsidP="00BC71C5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single" w:sz="12" w:space="0" w:color="auto"/>
              <w:left w:val="single" w:sz="12" w:space="0" w:color="auto"/>
              <w:bottom w:val="nil"/>
              <w:right w:val="single" w:sz="2" w:space="0" w:color="auto"/>
            </w:tcBorders>
            <w:textDirection w:val="btLr"/>
          </w:tcPr>
          <w:p w14:paraId="6A9F2388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irection</w:t>
            </w:r>
          </w:p>
        </w:tc>
        <w:tc>
          <w:tcPr>
            <w:tcW w:w="197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7622F670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Duration </w:t>
            </w:r>
            <w:r w:rsidR="00C46A03" w:rsidRPr="00ED68BF">
              <w:rPr>
                <w:sz w:val="18"/>
                <w:szCs w:val="18"/>
              </w:rPr>
              <w:t>(</w:t>
            </w:r>
            <w:r w:rsidRPr="00ED68BF">
              <w:rPr>
                <w:sz w:val="18"/>
                <w:szCs w:val="18"/>
              </w:rPr>
              <w:t>s)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36552551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atency (s)</w:t>
            </w:r>
          </w:p>
        </w:tc>
        <w:tc>
          <w:tcPr>
            <w:tcW w:w="147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7B856D5D" w14:textId="77777777" w:rsidR="00C8648B" w:rsidRPr="00ED68BF" w:rsidRDefault="00C8648B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Vertigo</w:t>
            </w:r>
          </w:p>
          <w:p w14:paraId="48C179ED" w14:textId="77777777" w:rsidR="00ED68BF" w:rsidRPr="00ED68BF" w:rsidRDefault="00ED68BF" w:rsidP="00C46A03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textDirection w:val="btLr"/>
          </w:tcPr>
          <w:p w14:paraId="416F5DBA" w14:textId="77777777" w:rsidR="00C8648B" w:rsidRPr="00ED68BF" w:rsidRDefault="00C46A03" w:rsidP="00C46A03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ED68BF">
              <w:rPr>
                <w:sz w:val="18"/>
                <w:szCs w:val="18"/>
                <w:lang w:val="en-US"/>
              </w:rPr>
              <w:t>Nausea/ Vomiting</w:t>
            </w:r>
          </w:p>
          <w:p w14:paraId="686B803C" w14:textId="77777777" w:rsidR="00ED68BF" w:rsidRPr="00ED68BF" w:rsidRDefault="00ED68BF" w:rsidP="00C46A03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top w:val="single" w:sz="12" w:space="0" w:color="auto"/>
              <w:left w:val="single" w:sz="2" w:space="0" w:color="auto"/>
              <w:bottom w:val="nil"/>
            </w:tcBorders>
            <w:textDirection w:val="btLr"/>
          </w:tcPr>
          <w:p w14:paraId="7F236B90" w14:textId="77777777" w:rsidR="00C8648B" w:rsidRPr="00ED68BF" w:rsidRDefault="00BC71C5" w:rsidP="00C46A03">
            <w:pPr>
              <w:ind w:left="113" w:right="113"/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  <w:lang w:val="en-US"/>
              </w:rPr>
              <w:t>Fatigability</w:t>
            </w:r>
          </w:p>
        </w:tc>
      </w:tr>
      <w:tr w:rsidR="00BD2EF4" w:rsidRPr="00ED68BF" w14:paraId="172A91C9" w14:textId="77777777" w:rsidTr="00BD2EF4">
        <w:trPr>
          <w:cantSplit/>
          <w:trHeight w:val="544"/>
        </w:trPr>
        <w:tc>
          <w:tcPr>
            <w:tcW w:w="147" w:type="pct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70EB9C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F99FB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7137EE" w14:textId="77777777" w:rsidR="00C8648B" w:rsidRPr="00ED68BF" w:rsidRDefault="00C8648B" w:rsidP="00BC71C5">
            <w:pPr>
              <w:rPr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7B5005" w14:textId="77777777" w:rsidR="00C8648B" w:rsidRPr="00ED68BF" w:rsidRDefault="00C8648B" w:rsidP="00BC71C5">
            <w:pPr>
              <w:rPr>
                <w:sz w:val="18"/>
                <w:szCs w:val="18"/>
              </w:rPr>
            </w:pPr>
          </w:p>
        </w:tc>
        <w:tc>
          <w:tcPr>
            <w:tcW w:w="14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1CB9B040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</w:t>
            </w:r>
          </w:p>
        </w:tc>
        <w:tc>
          <w:tcPr>
            <w:tcW w:w="99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AAB5853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</w:t>
            </w:r>
          </w:p>
        </w:tc>
        <w:tc>
          <w:tcPr>
            <w:tcW w:w="98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A68302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</w:t>
            </w:r>
          </w:p>
        </w:tc>
        <w:tc>
          <w:tcPr>
            <w:tcW w:w="148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A0C5DB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</w:t>
            </w:r>
          </w:p>
        </w:tc>
        <w:tc>
          <w:tcPr>
            <w:tcW w:w="147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7747153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</w:t>
            </w:r>
          </w:p>
        </w:tc>
        <w:tc>
          <w:tcPr>
            <w:tcW w:w="98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92C654E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</w:t>
            </w:r>
          </w:p>
        </w:tc>
        <w:tc>
          <w:tcPr>
            <w:tcW w:w="148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737273F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</w:t>
            </w:r>
          </w:p>
        </w:tc>
        <w:tc>
          <w:tcPr>
            <w:tcW w:w="98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9E9616C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</w:t>
            </w:r>
          </w:p>
        </w:tc>
        <w:tc>
          <w:tcPr>
            <w:tcW w:w="117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94B354A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</w:t>
            </w:r>
          </w:p>
        </w:tc>
        <w:tc>
          <w:tcPr>
            <w:tcW w:w="127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548358B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</w:t>
            </w:r>
          </w:p>
        </w:tc>
        <w:tc>
          <w:tcPr>
            <w:tcW w:w="92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E3AF14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</w:t>
            </w:r>
          </w:p>
        </w:tc>
        <w:tc>
          <w:tcPr>
            <w:tcW w:w="135" w:type="pct"/>
            <w:gridSpan w:val="2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2647448E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</w:t>
            </w:r>
          </w:p>
        </w:tc>
        <w:tc>
          <w:tcPr>
            <w:tcW w:w="1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171DB68F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</w:t>
            </w:r>
          </w:p>
        </w:tc>
        <w:tc>
          <w:tcPr>
            <w:tcW w:w="147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69F13D8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</w:t>
            </w:r>
          </w:p>
        </w:tc>
        <w:tc>
          <w:tcPr>
            <w:tcW w:w="196" w:type="pct"/>
            <w:tcBorders>
              <w:top w:val="nil"/>
              <w:left w:val="single" w:sz="2" w:space="0" w:color="auto"/>
              <w:right w:val="single" w:sz="2" w:space="0" w:color="auto"/>
            </w:tcBorders>
          </w:tcPr>
          <w:p w14:paraId="66D32D80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top w:val="nil"/>
              <w:left w:val="single" w:sz="2" w:space="0" w:color="auto"/>
              <w:right w:val="single" w:sz="2" w:space="0" w:color="auto"/>
            </w:tcBorders>
          </w:tcPr>
          <w:p w14:paraId="4E857B30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single" w:sz="2" w:space="0" w:color="auto"/>
              <w:right w:val="single" w:sz="2" w:space="0" w:color="auto"/>
            </w:tcBorders>
          </w:tcPr>
          <w:p w14:paraId="71D3CBA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single" w:sz="2" w:space="0" w:color="auto"/>
              <w:right w:val="single" w:sz="2" w:space="0" w:color="auto"/>
            </w:tcBorders>
          </w:tcPr>
          <w:p w14:paraId="6538E97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53613067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528AC5C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30D1F50D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01B2CF70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3CCBBC0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04B9A3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top w:val="nil"/>
              <w:left w:val="single" w:sz="2" w:space="0" w:color="auto"/>
              <w:bottom w:val="single" w:sz="12" w:space="0" w:color="auto"/>
            </w:tcBorders>
          </w:tcPr>
          <w:p w14:paraId="0F67AB7D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6E0A787C" w14:textId="77777777" w:rsidTr="00BD2EF4">
        <w:trPr>
          <w:cantSplit/>
          <w:trHeight w:val="1134"/>
        </w:trPr>
        <w:tc>
          <w:tcPr>
            <w:tcW w:w="147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727886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</w:t>
            </w:r>
          </w:p>
        </w:tc>
        <w:tc>
          <w:tcPr>
            <w:tcW w:w="39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2A90D6C" w14:textId="77777777" w:rsidR="00C8648B" w:rsidRPr="00ED68BF" w:rsidRDefault="00C8648B" w:rsidP="00BC71C5">
            <w:pPr>
              <w:rPr>
                <w:bCs/>
                <w:sz w:val="18"/>
                <w:szCs w:val="18"/>
              </w:rPr>
            </w:pPr>
            <w:r w:rsidRPr="00ED68BF">
              <w:rPr>
                <w:iCs/>
                <w:sz w:val="18"/>
                <w:szCs w:val="18"/>
              </w:rPr>
              <w:t xml:space="preserve">Arai and </w:t>
            </w:r>
            <w:proofErr w:type="spellStart"/>
            <w:r w:rsidRPr="00ED68BF">
              <w:rPr>
                <w:iCs/>
                <w:sz w:val="18"/>
                <w:szCs w:val="18"/>
              </w:rPr>
              <w:t>Terakawa</w:t>
            </w:r>
            <w:proofErr w:type="spellEnd"/>
          </w:p>
          <w:p w14:paraId="4A74A394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bCs/>
                <w:sz w:val="18"/>
                <w:szCs w:val="18"/>
              </w:rPr>
              <w:t>(2005)</w:t>
            </w:r>
          </w:p>
        </w:tc>
        <w:tc>
          <w:tcPr>
            <w:tcW w:w="28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7B43935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039B4A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orsolateral to the 4</w:t>
            </w:r>
            <w:r w:rsidRPr="00ED68BF">
              <w:rPr>
                <w:sz w:val="18"/>
                <w:szCs w:val="18"/>
                <w:vertAlign w:val="superscript"/>
              </w:rPr>
              <w:t>th</w:t>
            </w:r>
            <w:r w:rsidRPr="00ED68BF">
              <w:rPr>
                <w:sz w:val="18"/>
                <w:szCs w:val="18"/>
              </w:rPr>
              <w:t xml:space="preserve"> ventricle</w:t>
            </w:r>
          </w:p>
        </w:tc>
        <w:tc>
          <w:tcPr>
            <w:tcW w:w="245" w:type="pct"/>
            <w:gridSpan w:val="2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1D695B99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DEBBDC4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7DC097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F638DB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94098DF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4E35725C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73711AF8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55249D58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 +T</w:t>
            </w:r>
          </w:p>
        </w:tc>
        <w:tc>
          <w:tcPr>
            <w:tcW w:w="196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78B51F8B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60</w:t>
            </w:r>
          </w:p>
        </w:tc>
        <w:tc>
          <w:tcPr>
            <w:tcW w:w="240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57880AE2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“Few”</w:t>
            </w:r>
          </w:p>
        </w:tc>
        <w:tc>
          <w:tcPr>
            <w:tcW w:w="201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191675D1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DB2941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16E8F76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70" w:type="pct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0268D0B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A1CA8B9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8816E5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871F13B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64050E1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top w:val="single" w:sz="12" w:space="0" w:color="auto"/>
              <w:left w:val="single" w:sz="2" w:space="0" w:color="auto"/>
            </w:tcBorders>
            <w:shd w:val="clear" w:color="auto" w:fill="D9D9D9"/>
          </w:tcPr>
          <w:p w14:paraId="1C6BC8F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71B2273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2BD2070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2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4C923809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Barber (1984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07C98D3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Lesion (Unspecified)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6FF8B2D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  <w:proofErr w:type="spellStart"/>
            <w:r w:rsidRPr="00ED68BF"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</w:tcPr>
          <w:p w14:paraId="748B23D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8EB2842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5-6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1074192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-2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</w:tcPr>
          <w:p w14:paraId="50F601A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8AB2424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289627D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2382FD6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3404F40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52D4D9A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606D07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E77E53B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8A1E24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1572691B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6136E3D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1CF56F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A4833D8" w14:textId="77777777" w:rsidR="00C8648B" w:rsidRPr="00ED68BF" w:rsidRDefault="00C8648B" w:rsidP="00C8648B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1EF9D7D0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1D90114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2D0B572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100CC306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570560DB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lastRenderedPageBreak/>
              <w:t>3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04618B8D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Bassani</w:t>
            </w:r>
            <w:proofErr w:type="spellEnd"/>
            <w:r w:rsidRPr="00ED68BF">
              <w:rPr>
                <w:sz w:val="18"/>
                <w:szCs w:val="18"/>
              </w:rPr>
              <w:t>, Della Tore (2011)</w:t>
            </w:r>
          </w:p>
          <w:p w14:paraId="2D335978" w14:textId="77777777" w:rsidR="00C8648B" w:rsidRPr="00ED68BF" w:rsidRDefault="00C8648B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5FC21BE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4A744FF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00ED5B6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429703F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4C4058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F14709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E314B2A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441D8E8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70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CF0DBA2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R  Geotropic/</w:t>
            </w:r>
            <w:proofErr w:type="spellStart"/>
            <w:r w:rsidRPr="00ED68BF">
              <w:rPr>
                <w:sz w:val="18"/>
                <w:szCs w:val="18"/>
              </w:rPr>
              <w:t>ageotropic</w:t>
            </w:r>
            <w:proofErr w:type="spellEnd"/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F26977C" w14:textId="739FB00C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10 </w:t>
            </w:r>
            <w:r w:rsidR="008F7DE4">
              <w:rPr>
                <w:sz w:val="18"/>
                <w:szCs w:val="18"/>
              </w:rPr>
              <w:t>–</w:t>
            </w:r>
            <w:r w:rsidRPr="00ED68BF">
              <w:rPr>
                <w:sz w:val="18"/>
                <w:szCs w:val="18"/>
              </w:rPr>
              <w:t xml:space="preserve"> 20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68E74C0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221913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CCDA06E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790A2E7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02C67D5F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13C445F5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6BBC946E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C973B4B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10CA857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FFFFFF"/>
          </w:tcPr>
          <w:p w14:paraId="446FCCB3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</w:tr>
      <w:tr w:rsidR="00BD2EF4" w:rsidRPr="00ED68BF" w14:paraId="76C85AA8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54A28868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4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A57E5B4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Bertholon</w:t>
            </w:r>
            <w:proofErr w:type="spellEnd"/>
            <w:r w:rsidRPr="00ED68BF">
              <w:rPr>
                <w:sz w:val="18"/>
                <w:szCs w:val="18"/>
              </w:rPr>
              <w:t xml:space="preserve"> et al (2003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914281F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Atrophy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3553FF4F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CPA</w:t>
            </w: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</w:tcPr>
          <w:p w14:paraId="72764F90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/U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</w:tcPr>
          <w:p w14:paraId="3FD74DA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</w:tcPr>
          <w:p w14:paraId="41CB1A18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 10 </w:t>
            </w:r>
          </w:p>
        </w:tc>
        <w:tc>
          <w:tcPr>
            <w:tcW w:w="148" w:type="pct"/>
            <w:tcBorders>
              <w:left w:val="single" w:sz="2" w:space="0" w:color="auto"/>
              <w:right w:val="single" w:sz="2" w:space="0" w:color="auto"/>
            </w:tcBorders>
          </w:tcPr>
          <w:p w14:paraId="27B4F26C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Short-lived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63C4DBB2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</w:tcPr>
          <w:p w14:paraId="122D19E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 / 3-5</w:t>
            </w:r>
          </w:p>
        </w:tc>
        <w:tc>
          <w:tcPr>
            <w:tcW w:w="148" w:type="pct"/>
            <w:tcBorders>
              <w:left w:val="single" w:sz="2" w:space="0" w:color="auto"/>
              <w:right w:val="single" w:sz="2" w:space="0" w:color="auto"/>
            </w:tcBorders>
          </w:tcPr>
          <w:p w14:paraId="67485FE7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</w:tcPr>
          <w:p w14:paraId="5E9413B5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1C4EB1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A7B66C9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 / +</w:t>
            </w:r>
          </w:p>
        </w:tc>
        <w:tc>
          <w:tcPr>
            <w:tcW w:w="135" w:type="pct"/>
            <w:gridSpan w:val="2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5B23050F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- 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6985FAB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3EF6E3B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364B90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A1B3B73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1C498EC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E2B700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43756B4C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</w:tcPr>
          <w:p w14:paraId="0AA229A4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</w:tcPr>
          <w:p w14:paraId="0A2422B1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“short-lived”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</w:tcPr>
          <w:p w14:paraId="275396E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4CD1C588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693DE8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</w:tcPr>
          <w:p w14:paraId="11CCBF02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</w:tr>
      <w:tr w:rsidR="00BD2EF4" w:rsidRPr="00ED68BF" w14:paraId="67CD995C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7F4AE24D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5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6D8AD2A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Bertholon</w:t>
            </w:r>
            <w:proofErr w:type="spellEnd"/>
            <w:r w:rsidRPr="00ED68BF">
              <w:rPr>
                <w:sz w:val="18"/>
                <w:szCs w:val="18"/>
              </w:rPr>
              <w:t xml:space="preserve"> (2006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71781493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26BA3008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FD17AA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25B00A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835ECE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8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7CE1DA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954714D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78B648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8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99C427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AADDA4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A9B4E27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92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311F3C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5" w:type="pct"/>
            <w:gridSpan w:val="2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12C1E95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420A1F7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2F25CE4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6E280B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A70461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03EC6B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35B125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57DB2045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0C71D3AB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5D1F73B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306371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07BA6ED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2BF8F77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29EF990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03BAD0D8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55814662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6</w:t>
            </w:r>
          </w:p>
        </w:tc>
        <w:tc>
          <w:tcPr>
            <w:tcW w:w="394" w:type="pct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B760B98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Büttner</w:t>
            </w:r>
            <w:proofErr w:type="spellEnd"/>
            <w:r w:rsidR="00C46A03" w:rsidRPr="00ED68BF">
              <w:rPr>
                <w:sz w:val="18"/>
                <w:szCs w:val="18"/>
              </w:rPr>
              <w:t xml:space="preserve"> </w:t>
            </w:r>
            <w:r w:rsidRPr="00ED68BF">
              <w:rPr>
                <w:sz w:val="18"/>
                <w:szCs w:val="18"/>
              </w:rPr>
              <w:t>(1998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5AA7B8EF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F6E862F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Medulla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7E1E9F59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7D41749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E8E326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03035AA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487A6F4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431CC39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1878537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70E6C45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F5C4C03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25-30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2DCEABB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025C108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36B131F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0DC93D1E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7C3A6BDB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848A71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63F2B58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06EB0D4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1827109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</w:tcPr>
          <w:p w14:paraId="74372CB3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</w:tr>
      <w:tr w:rsidR="00BD2EF4" w:rsidRPr="00ED68BF" w14:paraId="258664FA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30EAA970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57305A7" w14:textId="77777777" w:rsidR="00C8648B" w:rsidRPr="00ED68BF" w:rsidRDefault="00C8648B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8ACBAF3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358CC99B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Medulla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751F042A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1EFBCB0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526887A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24E704F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6376530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363197CA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2798E073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U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2EE75ADE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U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</w:tcPr>
          <w:p w14:paraId="7C95CE3C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60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</w:tcPr>
          <w:p w14:paraId="1A15E0F7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54641F4C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</w:tcPr>
          <w:p w14:paraId="20118FF6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5CCC92AD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2F23ED89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05C6FD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53A96F7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3BE6D1A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B6C637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383006EC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7DCEA26D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FDC8B1C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8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AD1852B" w14:textId="77777777" w:rsidR="00C8648B" w:rsidRPr="00ED68BF" w:rsidRDefault="00C8648B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2EE8DDA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esions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4C4A5C1" w14:textId="77777777" w:rsidR="00C8648B" w:rsidRPr="00ED68BF" w:rsidRDefault="00C8648B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6717DAD7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933625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3517814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7787F7E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4BFD1A6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DDAB514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A61B02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0AEE989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141F6CC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AA5DBA3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7E7A282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C5201BC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61195F17" w14:textId="77777777" w:rsidR="00C8648B" w:rsidRPr="00ED68BF" w:rsidRDefault="00C8648B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</w:tcPr>
          <w:p w14:paraId="2561CE5F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</w:tcPr>
          <w:p w14:paraId="3436E442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15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</w:tcPr>
          <w:p w14:paraId="38DF9856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lt; 2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74E3E558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</w:tcPr>
          <w:p w14:paraId="65E25375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FFFFFF"/>
          </w:tcPr>
          <w:p w14:paraId="36A89E53" w14:textId="77777777" w:rsidR="00C8648B" w:rsidRPr="00ED68BF" w:rsidRDefault="00C8648B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</w:tr>
      <w:tr w:rsidR="00BD2EF4" w:rsidRPr="00ED68BF" w14:paraId="332704E9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01949981" w14:textId="48BE3306" w:rsidR="009674E1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94" w:type="pct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CD1A01D" w14:textId="28643141" w:rsidR="009674E1" w:rsidRPr="00ED68BF" w:rsidRDefault="009674E1" w:rsidP="00BC71C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ho et al (2017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50F83F7E" w14:textId="2554D9AA" w:rsidR="009674E1" w:rsidRPr="00ED68BF" w:rsidRDefault="00492883" w:rsidP="00BC71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EA8AA99" w14:textId="6E38E616" w:rsidR="009674E1" w:rsidRPr="00ED68BF" w:rsidRDefault="009674E1" w:rsidP="00BC71C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7A5AA05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9782DA5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27C1D1D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E7592EA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F91E962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BB32E4A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403B6FC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D8F9CD1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297FCB67" w14:textId="3C6A0CA9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26AB0137" w14:textId="4B747C0C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95A69CF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C99E0F8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665881D4" w14:textId="379D2B00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C79860B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D1840A5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 w:themeFill="background1"/>
          </w:tcPr>
          <w:p w14:paraId="7674BC1A" w14:textId="09811206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7611A31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336C79B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7945E40" w14:textId="23876908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1F08808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239F5906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2A25350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4FEF60FB" w14:textId="12919094" w:rsidR="009674E1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0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D684F28" w14:textId="77777777" w:rsidR="009674E1" w:rsidRDefault="009674E1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5B1806F" w14:textId="432F0814" w:rsidR="009674E1" w:rsidRDefault="00492883" w:rsidP="00BC71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598E010" w14:textId="66EB04A8" w:rsidR="009674E1" w:rsidRDefault="00492883" w:rsidP="00BC71C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4D8B96D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94E6ED9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0FF7C63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453979D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5EC3DF8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31259E5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20F50F9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0A255CC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7EC24EE5" w14:textId="02A7A617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7F599495" w14:textId="4EC7AB3B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AA61FD3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21FB9B1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5623A58C" w14:textId="1CD51D11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092DB6E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CF8D033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057E1B6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67ACAE7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FC6B3D8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4EE3A96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24A7384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2D3E85DE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2003525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395A202D" w14:textId="1E4F19E1" w:rsidR="009674E1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1912348" w14:textId="77777777" w:rsidR="009674E1" w:rsidRDefault="009674E1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48035F31" w14:textId="7E55BF61" w:rsidR="009674E1" w:rsidRDefault="00492883" w:rsidP="00BC71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4467B311" w14:textId="6F220C35" w:rsidR="009674E1" w:rsidRDefault="00492883" w:rsidP="00BC71C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94D6BF7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A33C5F0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F3D4E8B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DFB19D6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51B23F2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D3EE8D6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1771F20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1F1F01C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099521B7" w14:textId="749B6BBC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393B1E28" w14:textId="5D00CC3A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C00B29C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1D0C87D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31A837A1" w14:textId="36C8E1C1" w:rsidR="009674E1" w:rsidRPr="00ED68BF" w:rsidRDefault="00B66FA7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D6AFBA0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C43DE53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2B4EEA5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233F746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EA20F46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A30B7E8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A0C4A6C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48FF6EB" w14:textId="77777777" w:rsidR="009674E1" w:rsidRPr="00ED68BF" w:rsidRDefault="009674E1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74F344D9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735B5EB3" w14:textId="74EA579A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394" w:type="pct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A299110" w14:textId="77777777" w:rsidR="00BD2EF4" w:rsidRPr="00ED68BF" w:rsidRDefault="00BD2EF4" w:rsidP="00D7515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Choi et al (2015)</w:t>
            </w:r>
          </w:p>
          <w:p w14:paraId="134CF08B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9B4AD30" w14:textId="37AEECF4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ion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7364AFC0" w14:textId="4CC513D2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8B7441E" w14:textId="3F964E8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9BD3E57" w14:textId="045093A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C0D6ACB" w14:textId="223E118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12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9C6C9C3" w14:textId="4232BB3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A36F36A" w14:textId="2F45D52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924FE7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B43676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23E2FFDD" w14:textId="250FD3C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567E7728" w14:textId="6B3D18A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4CAE2A5F" w14:textId="21E73C1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09C6D7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C20E1E6" w14:textId="3EFA448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48702B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A7F9E8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4CF1E43B" w14:textId="2223018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6CD8BF0" w14:textId="33FD4FE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67E7497" w14:textId="17EF714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C4BAF2D" w14:textId="57D90C7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E8C47E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6AE90B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51F3118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0A34AFCD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7737438" w14:textId="68E0390F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33E59CB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5A07853B" w14:textId="1CA97032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D8F0305" w14:textId="2B41EB4F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273C7CF" w14:textId="1AECF19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EC526BE" w14:textId="0EFC268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C6C18FE" w14:textId="7A5F2DF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11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A07BD89" w14:textId="3073083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5FF14F2" w14:textId="480E00C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5D3827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E42224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3A298CA1" w14:textId="5C40252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6704D4FA" w14:textId="23DF6EF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3F6B6884" w14:textId="4DAFD87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69566C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C956796" w14:textId="6E10EB1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AB3F0A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4235C8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4BA1938A" w14:textId="1A175CE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0A5EF93" w14:textId="0D53962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8E49718" w14:textId="5AB3612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4855282" w14:textId="2EA2137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9BAF01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39951E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BE924C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3682FCAD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0C80A90C" w14:textId="11081203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E1E091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7A70DEC8" w14:textId="78CCBBCC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ion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71FA321" w14:textId="614D8488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3C20838" w14:textId="75E2465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5C24760" w14:textId="04B0ADB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939119B" w14:textId="09058ED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12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D653828" w14:textId="35449E0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F283000" w14:textId="246F2B9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3C61ED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299990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498FD471" w14:textId="57E715E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2DD5D06A" w14:textId="5740B3B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7EA9326B" w14:textId="683B10B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C0030C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E5B1595" w14:textId="3CFC9D1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757DB2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0805CD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17765184" w14:textId="42232AB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DB 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121EB47" w14:textId="5A2A5A2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D4BD0B7" w14:textId="25D1D32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092F916" w14:textId="7D9D529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16A9D8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22A2A6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56A9432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60A0851C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EC0267F" w14:textId="352BB5EB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91A03E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9BD36A7" w14:textId="4A205C5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Infarction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0AE66D21" w14:textId="5683628D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4F530E7" w14:textId="0968991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D61E450" w14:textId="0CC6918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F809518" w14:textId="38C8BC8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4-16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2E4B73A" w14:textId="07F58FD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B55E924" w14:textId="729CDEA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9DDBEF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AF476C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6F7E8B95" w14:textId="0717D1C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64BDCFA8" w14:textId="37D71F2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60D45C09" w14:textId="52D2D19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l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DDBB6B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0FD3E1C" w14:textId="7CBE7C9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E44716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2BFE70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470E854B" w14:textId="32BDBF2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31C61A5" w14:textId="345B64B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2DAB0C9" w14:textId="313435C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ABCF18D" w14:textId="3B00A11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D8B829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C1DC8E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6DB1FF6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9AD22A4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0B49F0FD" w14:textId="4BFBDC96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EAED268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3CAB7FA" w14:textId="64314C9C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Infarction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13009D48" w14:textId="5254E0ED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99E941F" w14:textId="1D45BF4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3A52F3E" w14:textId="17C82F8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3125064" w14:textId="75D4505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8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0A2D157" w14:textId="6D1B14E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145B53F" w14:textId="42FF146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A47060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1BF3A1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7023A45F" w14:textId="4EBF805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2265B691" w14:textId="23AACB1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33199B70" w14:textId="6A3F050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86CEB7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591C432" w14:textId="0EAFDFA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42059C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821EAA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383513EA" w14:textId="0C24509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DB 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749D7C4" w14:textId="6835079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6E7594A" w14:textId="557168C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459329D" w14:textId="7ACC645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CF79C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249660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44DB3C8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3F1B6E9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E6387A2" w14:textId="2281CE38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7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572CF7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A64D4C7" w14:textId="5FA19435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Infarction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29438FFD" w14:textId="54BFA0B3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FF7B182" w14:textId="5684DEF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C617E79" w14:textId="426BD30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33DD547" w14:textId="3D8B66B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11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62BDF3B" w14:textId="27F07D0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C1FBD7D" w14:textId="4FF8793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8B5433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CDFA66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0AFEF9E9" w14:textId="0A4FE5E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72C6203B" w14:textId="36330F4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35CF674D" w14:textId="5FDEF50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0BAD62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AB6868F" w14:textId="076A271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755077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40C798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1D9F48AD" w14:textId="0E6B782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2B3C87A" w14:textId="4BEC2F6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61EA991" w14:textId="3EE2683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15BF0D4" w14:textId="0EC4E6D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F32B4A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748667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6F90E01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7110CC4B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141AE73F" w14:textId="3D710194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2612F5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3AB22E40" w14:textId="5D2F347A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Infarction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0A520A5" w14:textId="76FD1DC2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9E23A26" w14:textId="676B9BD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6DDA656" w14:textId="2645F3B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043059C" w14:textId="64A2F22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1-12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63B1FBE" w14:textId="5A30404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53D8F6B" w14:textId="081F68B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5B3DC1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00ECDC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42F9DF7B" w14:textId="38003A4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06FF3965" w14:textId="7BC85F7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084984A7" w14:textId="5102BEA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l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772AD8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5789426" w14:textId="7159F57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DD849C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D9408B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731EA2F3" w14:textId="232A074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795E4201" w14:textId="1E6537B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01718C6" w14:textId="2C17E91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11E39E0" w14:textId="2C55B6E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F9F06F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2DAFB3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5E5198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10A13634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3B7FC43D" w14:textId="40D9C096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9819A6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791CC5B3" w14:textId="64B10832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Infarction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FD96068" w14:textId="769443E5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15463B4" w14:textId="30FDB15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D81B5C7" w14:textId="0F880D2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4274E69" w14:textId="716C4DE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11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2F7F80C" w14:textId="62F5897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DF3BF65" w14:textId="00A8298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B027A2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914285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455B8D95" w14:textId="4E4EAEF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64536505" w14:textId="3B9BCC3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6E574D20" w14:textId="62F5668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636BC70" w14:textId="7B6AB34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CE7D940" w14:textId="476DEA5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586277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6A406E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5DAA62A6" w14:textId="5EC3E33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C976F1E" w14:textId="1BEFDBF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88EB28F" w14:textId="5BD674A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564D7B6" w14:textId="4D4660B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8B4510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896948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3CCBDF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444F643C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D52D04A" w14:textId="6B09D2A2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D0D7B2D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693B5472" w14:textId="5EB74059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Hemorrhage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24239738" w14:textId="372C8BBF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  <w:proofErr w:type="spellStart"/>
            <w:r w:rsidRPr="00ED68BF"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46D1836" w14:textId="42F9EA1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846936D" w14:textId="0895533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692A532" w14:textId="63A5171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2-13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2D85EE1" w14:textId="4F732E6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1BCD758" w14:textId="10C84B5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49E43A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69735A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21F2914D" w14:textId="6EFDF56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71BD0904" w14:textId="1FBB88B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7C0FDAAE" w14:textId="7878C5B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l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7454BB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8763A65" w14:textId="4C45291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AAAEDC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A71219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71229B6F" w14:textId="1447034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7B1DBA5" w14:textId="0356323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D443F8D" w14:textId="1CD0EC8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E46F2AB" w14:textId="160FBA2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2D859E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0FE775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1D3639A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000D890E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7DBDAB53" w14:textId="07FCBFC8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627BB9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D3149B1" w14:textId="58D3D8EA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Tumour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36E4CAEA" w14:textId="52357760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  <w:proofErr w:type="spellStart"/>
            <w:r w:rsidRPr="00ED68BF"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2495505" w14:textId="68318D1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24F4468" w14:textId="4FFDB44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6002E56" w14:textId="52FA896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8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FFE80F2" w14:textId="7075D3F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1A58660" w14:textId="7351704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620EF2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882D88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3EB9591B" w14:textId="164CA9C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679C4523" w14:textId="1619553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711531DE" w14:textId="64E6DB5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l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5270FE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699ED4E" w14:textId="077AB4C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A31A1C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D17297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4C9F0848" w14:textId="097664B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C0D9FA1" w14:textId="1E03080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1B1A56E" w14:textId="7557502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7241A72" w14:textId="31A9D13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F1744B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AB3B49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B22C5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DC71553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56751E2D" w14:textId="77C10AD4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6138800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655582C" w14:textId="379DCDB9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Tumour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324403D" w14:textId="3BEA13D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  <w:proofErr w:type="spellStart"/>
            <w:r w:rsidRPr="00ED68BF"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0C13D1B" w14:textId="1E07EC9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051D93A" w14:textId="310BE2E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F074430" w14:textId="300D6CE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8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4CFBAAB" w14:textId="0E1876E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039106A" w14:textId="5B951A6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837B66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C5C9B7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37C4806A" w14:textId="0222057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087F433E" w14:textId="6E391E6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1543681C" w14:textId="204FD2F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5FDB1B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096C3FF" w14:textId="315C7EF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2E9C84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DB63AC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62FA56A6" w14:textId="448040B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8DAF8D2" w14:textId="073EBA8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38853F3" w14:textId="0C86293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0096BF0" w14:textId="11E876A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47ECE2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FB75A3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680D356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77B6E36D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193B305E" w14:textId="45E80608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3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EBB4BE9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425BE13E" w14:textId="508BA9F9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Infarction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9DCD8D2" w14:textId="1904A56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  <w:proofErr w:type="spellStart"/>
            <w:r w:rsidRPr="00ED68BF"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0876CD34" w14:textId="624A222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/ LB*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0AB005B" w14:textId="510C314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/RB*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B39934D" w14:textId="5BCBD3E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11/ &gt;60*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AD4CE8E" w14:textId="358D0D9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10518C4" w14:textId="7F4F87C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B9408B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91F5BC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1311A2F7" w14:textId="2918343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26A588E4" w14:textId="2098A6F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37815E48" w14:textId="1B49D19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90AC69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D72B321" w14:textId="79FA0D0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44ECC1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DF82C5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34C95F2B" w14:textId="08D2C5D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C54C791" w14:textId="18FBE1E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B78E270" w14:textId="12173CB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793B794" w14:textId="2081A08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8F6A13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894F11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4F1B4E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670639D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3D07DA10" w14:textId="170B5775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1455FBE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D76E441" w14:textId="00ED8DBD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251F3834" w14:textId="3463480E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9BBEB46" w14:textId="5FD003F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793DA1BC" w14:textId="4A363AD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C72AA2C" w14:textId="1D7C538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4-15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5F74402" w14:textId="459D1A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9F8DB63" w14:textId="370D187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B055CE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7CAC28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18953AAA" w14:textId="0C6FF01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2FF85723" w14:textId="3D5A3C9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6533A936" w14:textId="49D2E9A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l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9EF721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1F94874" w14:textId="3B59CCF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35D716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2D3EEB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17796661" w14:textId="7F18BC6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C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7595BCD" w14:textId="7301913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A2399AC" w14:textId="1E2DC3E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2CB18ED" w14:textId="5CC045C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48813D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36DED7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B3C616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0CB8A146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13472FA9" w14:textId="7914B3C5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FC14C7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5DB5DA7A" w14:textId="40E7FFCF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Infarction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248B5F67" w14:textId="1F4D8869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1D7A72C" w14:textId="7C76E04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DB + CC 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934F1AB" w14:textId="7788316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 + C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F27E6D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8CEB485" w14:textId="3EDD372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CF02EEE" w14:textId="479AC10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545276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9060E3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785CF008" w14:textId="16EC9AF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207153D3" w14:textId="0E01B2A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36A9954D" w14:textId="722F57A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l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2D1880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B5C8BAC" w14:textId="1D41A6B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8672D7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948CC6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78D59960" w14:textId="7AA56B4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3569E6B2" w14:textId="3710A65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AC40704" w14:textId="14C9DF5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D4E01D1" w14:textId="1F8941D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4A86ED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CB1059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3E31849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D4687EF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426CBFEE" w14:textId="56424F82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10BF5AF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2DD2DD1" w14:textId="2EFFE499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MSA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1A336C57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41D00F09" w14:textId="29F17E5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DB/LB* 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5DDA668" w14:textId="3089021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/RB*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345D155" w14:textId="1321D31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1-12/ &gt;60*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87C4C6C" w14:textId="13AC160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38C9AF6" w14:textId="4BD63AB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421A40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99ED0D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7CBEFE07" w14:textId="7496C04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462453A5" w14:textId="565BB9D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7AA9B994" w14:textId="17F62B2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C415E6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2CF3DCE" w14:textId="59E339A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382DE0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E8BA1D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4DCD3223" w14:textId="7D27D9D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40951FD" w14:textId="7CDCF7F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49B389F" w14:textId="4421266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1D7D9D8" w14:textId="46CA2FE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0CD022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3D814A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39CB13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00681728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18E960F" w14:textId="51D2B9AA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61F8647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326F40EA" w14:textId="4E563B53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CANVAS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711A12DE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1052C1E4" w14:textId="5D2ECDB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1E50964" w14:textId="6797F61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AA618B1" w14:textId="4BC9E60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4-15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10E3690" w14:textId="1B8A10B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94FFA3F" w14:textId="1AB0914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C4004B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F0306A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52220FE6" w14:textId="02C2253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7FC8DA58" w14:textId="6D1B63D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576D6278" w14:textId="4ED1D7F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A67833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021A4DB" w14:textId="6356292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5BE312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C70D64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2FDA0ABC" w14:textId="7B7630A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5ADAA211" w14:textId="0036902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7-16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108842DE" w14:textId="4844F54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679E636" w14:textId="18822E6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D817BD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B79836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4FB225F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689D8361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6BA11330" w14:textId="44835124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D6A14D2" w14:textId="77777777" w:rsidR="00BD2EF4" w:rsidRPr="00ED68BF" w:rsidRDefault="00BD2EF4" w:rsidP="00BC71C5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9AD83D9" w14:textId="3A387A5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AED Toxicity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0A7E137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377DC77" w14:textId="23BA269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85180C5" w14:textId="376801B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9C5E09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7466862" w14:textId="2C15C70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31F5BEF" w14:textId="5A814EA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5169B9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F5CD44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 w:themeFill="background1"/>
          </w:tcPr>
          <w:p w14:paraId="3748F732" w14:textId="2DB43BB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05400A9D" w14:textId="7663681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04E3ED86" w14:textId="5E9C41C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71BE1E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3B64BE9" w14:textId="2B94FF0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38B003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693036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10F6A20C" w14:textId="0E09B50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60B36419" w14:textId="2572611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60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D1406B2" w14:textId="3003E59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451BEEB" w14:textId="208B556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F16188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DB901F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3D8D164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580BE41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67B845BF" w14:textId="54509801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9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2358AF18" w14:textId="585F7968" w:rsidR="00BD2EF4" w:rsidRDefault="00BD2EF4" w:rsidP="00BC71C5">
            <w:pPr>
              <w:rPr>
                <w:rFonts w:eastAsia="Calibri"/>
                <w:sz w:val="18"/>
                <w:szCs w:val="18"/>
              </w:rPr>
            </w:pPr>
            <w:r w:rsidRPr="00ED68BF">
              <w:rPr>
                <w:rFonts w:eastAsia="Calibri"/>
                <w:sz w:val="18"/>
                <w:szCs w:val="18"/>
              </w:rPr>
              <w:t>Cobb and Friedman (2006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C41E51E" w14:textId="61C162E5" w:rsidR="00BD2EF4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Atrophy/ ischaemic disease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26FF689F" w14:textId="52FBDC68" w:rsidR="00BD2EF4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Fronto</w:t>
            </w:r>
            <w:proofErr w:type="spellEnd"/>
            <w:r w:rsidRPr="00ED68BF">
              <w:rPr>
                <w:sz w:val="18"/>
                <w:szCs w:val="18"/>
              </w:rPr>
              <w:t xml:space="preserve">-parietal and </w:t>
            </w:r>
            <w:proofErr w:type="spellStart"/>
            <w:r w:rsidRPr="00ED68BF">
              <w:rPr>
                <w:sz w:val="18"/>
                <w:szCs w:val="18"/>
              </w:rPr>
              <w:t>peripventricualr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auto"/>
          </w:tcPr>
          <w:p w14:paraId="2F5D627F" w14:textId="23436D3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C986799" w14:textId="6CC2360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DCB1AAB" w14:textId="71A0140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++</w:t>
            </w: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23CAF3E8" w14:textId="252CDD5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37</w:t>
            </w: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BFBC068" w14:textId="4534C84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411274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97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611DA6C9" w14:textId="14F4D61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30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99469D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5DAD9B32" w14:textId="0FC5F8F7" w:rsidR="00BD2EF4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6827C68C" w14:textId="38ECCF95" w:rsidR="00BD2EF4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8F8CC96" w14:textId="6FE4554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++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5BCD8DA0" w14:textId="25A86FF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0-25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77BF2BFB" w14:textId="49DB40CC" w:rsidR="00BD2EF4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C073B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auto"/>
          </w:tcPr>
          <w:p w14:paraId="3C90548B" w14:textId="7B51C08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808287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C046FF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148F6D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7320C8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616F43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9A336F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BC76A2A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48B06647" w14:textId="69ED5C16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394" w:type="pct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2509D9E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Goto</w:t>
            </w:r>
            <w:proofErr w:type="spellEnd"/>
            <w:r w:rsidRPr="00ED68BF">
              <w:rPr>
                <w:sz w:val="18"/>
                <w:szCs w:val="18"/>
              </w:rPr>
              <w:t>, N. et al (1983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59BB787C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Metastasis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080A0ED5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04E7B66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84E648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272EB8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DC2702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754BD3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08ECCBC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7F52DD52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290183EF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</w:tcPr>
          <w:p w14:paraId="3A2F2617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++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DD51806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33076596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DD1094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75EB8B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7E069D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748590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D8B72A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9BA2AB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60665B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3E79A54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A7EDFAE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0C40BC61" w14:textId="32F27EDA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A879707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EB9AD74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ymphoma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244000AD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CPA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666B5E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D5D3C9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CE9D58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1B26FB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573C19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54D704C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70" w:type="pct"/>
            <w:gridSpan w:val="2"/>
            <w:tcBorders>
              <w:left w:val="single" w:sz="12" w:space="0" w:color="auto"/>
              <w:right w:val="single" w:sz="2" w:space="0" w:color="auto"/>
            </w:tcBorders>
          </w:tcPr>
          <w:p w14:paraId="57DF9D09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 +T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898527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69F694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6C97AE46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</w:tcPr>
          <w:p w14:paraId="1205A493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D8759A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C87CCC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0C828F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9D76AE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82E344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F997A3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6DF3513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4647F18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6057DB12" w14:textId="5A4D0A7C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257C189C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mai, T. et al (2010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4C8CEB2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46AE5B14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Medulla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29E8F4F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90B8F3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B82DE4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695BF0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9CD5D3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67D9DE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4C1FBD73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78B3BB77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</w:tcPr>
          <w:p w14:paraId="222BCA81" w14:textId="1B5E7D3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ransient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5047D8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</w:tcPr>
          <w:p w14:paraId="18503C2C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9212A3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</w:tcPr>
          <w:p w14:paraId="685C7B35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EEF7F3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4EF339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79B4248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A4AABD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DAFD96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4E3362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64400DDA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5D43054D" w14:textId="355FB9CE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6F2F4EE2" w14:textId="58AD33F4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vanish/>
                <w:sz w:val="18"/>
                <w:szCs w:val="18"/>
              </w:rPr>
              <w:t>Johkura</w:t>
            </w:r>
            <w:proofErr w:type="spellStart"/>
            <w:r w:rsidRPr="00ED68BF">
              <w:rPr>
                <w:sz w:val="18"/>
                <w:szCs w:val="18"/>
              </w:rPr>
              <w:t>Johkura</w:t>
            </w:r>
            <w:proofErr w:type="spellEnd"/>
            <w:r w:rsidRPr="00ED68BF">
              <w:rPr>
                <w:sz w:val="18"/>
                <w:szCs w:val="18"/>
              </w:rPr>
              <w:t xml:space="preserve"> (2007)</w:t>
            </w:r>
            <w:r w:rsidRPr="00ED68BF">
              <w:rPr>
                <w:vanish/>
                <w:sz w:val="18"/>
                <w:szCs w:val="18"/>
              </w:rPr>
              <w:t>Johkura Johkura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4F2343C" w14:textId="07AF05CA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Haemorrhage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ACA8649" w14:textId="607DCA4E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268E89F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54FB4B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DD42D6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FDF150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C37498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500C5D5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</w:tcPr>
          <w:p w14:paraId="0565AD46" w14:textId="54C70DD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28B501AA" w14:textId="7369F1F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30DA92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7E201C0E" w14:textId="4273EE1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0E136D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B0132A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80180D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CB7C2B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0B4E84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740B04E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7B8948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F27B47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1444CB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75EBD2F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3E6C8825" w14:textId="10731019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94" w:type="pct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4AFD7C5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Kasarkas</w:t>
            </w:r>
            <w:proofErr w:type="spellEnd"/>
            <w:r w:rsidRPr="00ED68BF">
              <w:rPr>
                <w:sz w:val="18"/>
                <w:szCs w:val="18"/>
              </w:rPr>
              <w:t>, A (1981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48F582B9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Multiple metastases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0DA4CB1A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V ventricle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06105A6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C68A62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5BA779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D89A9E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547CD8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EA54A6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2624236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36E826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18C8EE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853926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923783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0C8B6A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6F14974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</w:tcPr>
          <w:p w14:paraId="03FCAB35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  + T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</w:tcPr>
          <w:p w14:paraId="0F40C216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 120</w:t>
            </w: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2627173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</w:tcPr>
          <w:p w14:paraId="55A7301A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</w:tcPr>
          <w:p w14:paraId="09ED41CC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6E01D53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7E47A096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688C921B" w14:textId="6851F010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3CE146F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43F2E57A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esion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85A5C99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&amp; IV ventricle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1D9F4D4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3643B4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7435CF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E51B2A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F3FFC2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24BA0AB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1039C315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 + T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12FDC3BD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 + T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2C4AEB99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&gt;120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13D206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111D941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14C85C6C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658E4B7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1EF2D35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4A2EE7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9A37C6F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FE99E6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06F3E8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6BE517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368F1131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1CE8856B" w14:textId="34D6627E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6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F531524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515ED38E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Ependymoma</w:t>
            </w:r>
            <w:proofErr w:type="spellEnd"/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3DE6C162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V ventricle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58959B6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E7881B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015DAA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172B62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8C2BC8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61C7500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3655CD06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 + T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14A726AA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 + T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6B83062C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 120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C90AB9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75137F04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07FCC161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069362B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5F3E83A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C4CBB6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6BF8C82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D7E226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AF9C43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2AE88DA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6A852391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9935041" w14:textId="3BBE9B85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137AA415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Kim, H. et al (2012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62F584A1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7FEE0DDE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Nodulus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6A9707B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F10D4D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3C3487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5C0458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C37A09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2D1866D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1C2E49E8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6D6102A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4D36EEA7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++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4F6E5CE0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57EDDFE8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BB39BA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14671D61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52DEBF3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659BA6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B50E811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9E3CE8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377291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6D6F866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DEA9D98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0D66FB23" w14:textId="355FC91C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394" w:type="pct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42BD1FC4" w14:textId="4BA382FB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ee et al (2014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6C7888ED" w14:textId="5AE4A2C9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hemangioblastoma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729ED6C" w14:textId="1045DD6D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E8635D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DCCE26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81787E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9C6738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D49DEA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35EE73E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17E0F4E1" w14:textId="634C615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2C1F29AA" w14:textId="043FDA3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28E350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4941D7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213B1741" w14:textId="20A2667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2F7D4D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28ADB0E6" w14:textId="1142975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2A682B3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94EB7A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BE80689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F4FAEA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EEB2FC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F95B91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4899A22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4B8D8655" w14:textId="15749F50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F6749D1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8878FBA" w14:textId="24B13583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3A179E8" w14:textId="3D5E9B9C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PICA +AICA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74CEA0F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602A60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EA7791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9DC289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E0DF12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67E9969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07434A38" w14:textId="7184924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B8309A1" w14:textId="05EC892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D1543A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3D203B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4AE4477C" w14:textId="5E55A103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297440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701899AD" w14:textId="160ECAC2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7ACC6E5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FB2006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AC678E9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B19686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8C6DE2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10457AE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DDCB352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6B2C20A2" w14:textId="32E7C761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6ECD872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17384EFB" w14:textId="1E1E5B8A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663AA42F" w14:textId="0DAA8F7B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nodular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72B9975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4EF862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3FB2E3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6289A7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EBBBB8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3316D9A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0EA8B5CF" w14:textId="634F2D0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79538D61" w14:textId="6F808E4F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563B18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C9D980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4DE092E" w14:textId="31E0623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512EBD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01EFB2C4" w14:textId="08239E1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63A9BA2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156754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CDE2E36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29FAC6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2A5C84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D00417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443E6A10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1F25073B" w14:textId="12F16E92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A932172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9770967" w14:textId="6368071D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6B078FA" w14:textId="28E5DA86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B1DF06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69B7FB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680994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E8613C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8B1E6A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0BEB60D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5FEE60A8" w14:textId="14FD0B3E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56FEFD59" w14:textId="4AA504B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F4A23E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A4F8C2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48C0F2C9" w14:textId="37B2CD5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D2EE67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7B4BDD62" w14:textId="617CCC9C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2878F25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2F693B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88D49E5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F58801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136475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4A5BF12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4790009A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56240B5" w14:textId="4A4DD187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5592091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7433917" w14:textId="3D8882B4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38F1D5BD" w14:textId="390B195E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Bilateral Nodular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0A177D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D7F7E8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F269BF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73A748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894328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8646C8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3FA4ED1C" w14:textId="79D90D2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5291221" w14:textId="16DA817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3A9565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26296C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6B3F598F" w14:textId="57A656AD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85BBA2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7201906E" w14:textId="2358028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10ECE9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01734D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553F839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16678F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33ADEB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547FD80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429B053D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662B85CC" w14:textId="1B0C5032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39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EB8CC89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028B6D0E" w14:textId="02BC2C3C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39E357ED" w14:textId="07F9BD2A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 xml:space="preserve">Medulla 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61B0EE8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BBB69D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FD82AC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2EF088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727589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0B7E9D7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136C3E7E" w14:textId="12DAA3B0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AA63433" w14:textId="68C641F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52D6C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AB5EFB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00BA1760" w14:textId="18DD7CC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E1F73D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17AB371A" w14:textId="040818E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1E6DB08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11AA50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638EF68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1452CB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5D2453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6EB576C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3E2F6CD0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5AE9F7DC" w14:textId="75E911D3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4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5CD68EC8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E308305" w14:textId="1D7F3FEA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umour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161F3408" w14:textId="35C3A563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461BC8E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2F665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1AE880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FA47B7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421235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6550F9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384468BA" w14:textId="2DAC955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372830F" w14:textId="50EA044B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B1AA7F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8AAC6E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2A9DAF1D" w14:textId="3CB39B58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E53B68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6C8E9F27" w14:textId="515B609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67C7EE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11D0E6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2BE5EE2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C4AD94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E7F003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193916E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6731EDAC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1F758C42" w14:textId="6A9F6D8D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B92849C" w14:textId="77777777" w:rsidR="00BD2EF4" w:rsidRPr="00ED68BF" w:rsidRDefault="00BD2EF4" w:rsidP="00BC71C5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3EF63D32" w14:textId="412A1F08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07968FFE" w14:textId="07F544BC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medulla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61EBB2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3FF4DC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458312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663495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A00643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2C11903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38D72A1C" w14:textId="675A9711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177459F" w14:textId="19625EEA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7B6A93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4587B07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018A02F4" w14:textId="6DDFF485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69FFAD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FFFFFF"/>
          </w:tcPr>
          <w:p w14:paraId="62661C43" w14:textId="43B49764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025710B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12A157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685C11C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44E21F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479F5E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5DC158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75CB90C1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4B118B7A" w14:textId="475304E1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7B20B23D" w14:textId="38E3AB32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Nam et al (2009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3062D615" w14:textId="112B5D62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5ABBAA49" w14:textId="47AA3644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Bilateral nodular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6C80975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C3C041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5757B1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700C71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3E1FEF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0FFE31A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25C2AB4E" w14:textId="67F0BB59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832A38E" w14:textId="19502DB6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9B95EB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773946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811324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6C26EC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C2005A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386D20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63547D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512CEE4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D97BFF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1AD51D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11293B1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57473451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209EB6D3" w14:textId="3F9C7B67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03D89093" w14:textId="3585103C" w:rsidR="00BD2EF4" w:rsidRPr="00ED68BF" w:rsidRDefault="00BD2EF4" w:rsidP="00BC71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ikh (2014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262F1BAA" w14:textId="4CCCAE74" w:rsidR="00BD2EF4" w:rsidRPr="00ED68BF" w:rsidRDefault="00BD2EF4" w:rsidP="00BC71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arct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78450E70" w14:textId="634D7E1E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b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0C47DC0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BD1677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B7C09E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095383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79B5B1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2E0286E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31FD3371" w14:textId="2EEC26E8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 &amp; U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59AB3763" w14:textId="349D5C3D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878B9C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6A7C58A4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3F6178C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9622A2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5F8E4A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869A30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79F3542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1CADAED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E3D878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985CA59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3CB06CB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0249BEA5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36CBB4AD" w14:textId="4C914C4A" w:rsidR="00BD2EF4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3FDF1E53" w14:textId="5212A364" w:rsidR="00BD2EF4" w:rsidRPr="00ED68BF" w:rsidRDefault="00BD2EF4" w:rsidP="00BC71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ikh et al (2014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6D9B28F2" w14:textId="30132538" w:rsidR="00BD2EF4" w:rsidRPr="00ED68BF" w:rsidRDefault="00BD2EF4" w:rsidP="00BC71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chaemia 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747EC119" w14:textId="6987B2C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b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DC2DF9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808289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C097A3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2A3C3F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FA2998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3BE98B7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09992F60" w14:textId="15E2698B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54BB3E1B" w14:textId="29F7A688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 &amp; U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E4A6F8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78A60A4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14E4228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F0D507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CD49A4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532F86B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14FC3B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C133365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7A7783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EBBBD9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5365C52A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0A355C37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10B26A63" w14:textId="4336021F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27A82358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Shoman</w:t>
            </w:r>
            <w:proofErr w:type="spellEnd"/>
            <w:r w:rsidRPr="00ED68BF">
              <w:rPr>
                <w:sz w:val="18"/>
                <w:szCs w:val="18"/>
              </w:rPr>
              <w:t xml:space="preserve"> and </w:t>
            </w:r>
            <w:proofErr w:type="spellStart"/>
            <w:r w:rsidRPr="00ED68BF">
              <w:rPr>
                <w:sz w:val="18"/>
                <w:szCs w:val="18"/>
              </w:rPr>
              <w:t>Longdridge</w:t>
            </w:r>
            <w:proofErr w:type="spellEnd"/>
            <w:r w:rsidRPr="00ED68BF">
              <w:rPr>
                <w:sz w:val="18"/>
                <w:szCs w:val="18"/>
              </w:rPr>
              <w:t xml:space="preserve"> (2007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7860B677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esion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3144E8B8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proofErr w:type="spellStart"/>
            <w:r w:rsidRPr="00ED68BF">
              <w:rPr>
                <w:sz w:val="18"/>
                <w:szCs w:val="18"/>
              </w:rPr>
              <w:t>Cbll</w:t>
            </w:r>
            <w:proofErr w:type="spellEnd"/>
            <w:r w:rsidRPr="00ED68BF">
              <w:rPr>
                <w:sz w:val="18"/>
                <w:szCs w:val="18"/>
              </w:rPr>
              <w:t xml:space="preserve"> </w:t>
            </w:r>
            <w:proofErr w:type="spellStart"/>
            <w:r w:rsidRPr="00ED68BF">
              <w:rPr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146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3BA0AD7E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99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1E2C7BAA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2B90E7C6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7118678D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50497725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2D6CA813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48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3C78AE61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98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7CC69208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1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68DD3218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12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08D79F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-</w:t>
            </w: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531C65EE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037F3F5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3ADCB5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D5DACA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DB66947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9F1892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2279E7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34F8353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311F73D3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DB</w:t>
            </w: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EAB398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29C9A0CB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  <w:r w:rsidRPr="00ED68BF">
              <w:rPr>
                <w:sz w:val="18"/>
                <w:szCs w:val="18"/>
              </w:rPr>
              <w:t>short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372A558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6E20D8D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7D2B890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2496276E" w14:textId="77777777" w:rsidTr="00BD2EF4">
        <w:trPr>
          <w:cantSplit/>
          <w:trHeight w:val="1134"/>
        </w:trPr>
        <w:tc>
          <w:tcPr>
            <w:tcW w:w="147" w:type="pct"/>
            <w:tcBorders>
              <w:right w:val="single" w:sz="12" w:space="0" w:color="auto"/>
            </w:tcBorders>
            <w:vAlign w:val="center"/>
          </w:tcPr>
          <w:p w14:paraId="3C1F6F24" w14:textId="6B4EA5AF" w:rsidR="00BD2EF4" w:rsidRPr="00ED68BF" w:rsidRDefault="00BD2EF4" w:rsidP="00C864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bookmarkStart w:id="0" w:name="_GoBack"/>
            <w:bookmarkEnd w:id="0"/>
          </w:p>
        </w:tc>
        <w:tc>
          <w:tcPr>
            <w:tcW w:w="394" w:type="pct"/>
            <w:tcBorders>
              <w:left w:val="single" w:sz="12" w:space="0" w:color="auto"/>
              <w:right w:val="single" w:sz="12" w:space="0" w:color="auto"/>
            </w:tcBorders>
          </w:tcPr>
          <w:p w14:paraId="1CF784A8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Taylor et al (2012)</w:t>
            </w:r>
          </w:p>
        </w:tc>
        <w:tc>
          <w:tcPr>
            <w:tcW w:w="280" w:type="pct"/>
            <w:tcBorders>
              <w:left w:val="single" w:sz="12" w:space="0" w:color="auto"/>
              <w:right w:val="single" w:sz="12" w:space="0" w:color="auto"/>
            </w:tcBorders>
          </w:tcPr>
          <w:p w14:paraId="5EA8ECEF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VS</w:t>
            </w:r>
          </w:p>
        </w:tc>
        <w:tc>
          <w:tcPr>
            <w:tcW w:w="310" w:type="pct"/>
            <w:tcBorders>
              <w:left w:val="single" w:sz="12" w:space="0" w:color="auto"/>
              <w:right w:val="single" w:sz="12" w:space="0" w:color="auto"/>
            </w:tcBorders>
          </w:tcPr>
          <w:p w14:paraId="119666BE" w14:textId="77777777" w:rsidR="00BD2EF4" w:rsidRPr="00ED68BF" w:rsidRDefault="00BD2EF4" w:rsidP="00BC71C5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CPA</w:t>
            </w:r>
          </w:p>
        </w:tc>
        <w:tc>
          <w:tcPr>
            <w:tcW w:w="245" w:type="pct"/>
            <w:gridSpan w:val="2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51F0394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7D3143F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7BC5D2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04D5CD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4" w:type="pct"/>
            <w:gridSpan w:val="2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2F01B4B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7" w:type="pct"/>
            <w:gridSpan w:val="3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6053EF0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23" w:type="pct"/>
            <w:tcBorders>
              <w:left w:val="single" w:sz="12" w:space="0" w:color="auto"/>
              <w:right w:val="single" w:sz="2" w:space="0" w:color="auto"/>
            </w:tcBorders>
            <w:shd w:val="clear" w:color="auto" w:fill="FFFFFF"/>
          </w:tcPr>
          <w:p w14:paraId="0F04BC47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LB</w:t>
            </w: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43B7AB23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RB</w:t>
            </w:r>
          </w:p>
        </w:tc>
        <w:tc>
          <w:tcPr>
            <w:tcW w:w="196" w:type="pct"/>
            <w:tcBorders>
              <w:left w:val="single" w:sz="2" w:space="0" w:color="auto"/>
              <w:right w:val="single" w:sz="2" w:space="0" w:color="auto"/>
            </w:tcBorders>
            <w:shd w:val="clear" w:color="auto" w:fill="FFFFFF"/>
          </w:tcPr>
          <w:p w14:paraId="782D3228" w14:textId="77777777" w:rsidR="00BD2EF4" w:rsidRPr="00ED68BF" w:rsidRDefault="00BD2EF4" w:rsidP="00C8648B">
            <w:pPr>
              <w:rPr>
                <w:sz w:val="18"/>
                <w:szCs w:val="18"/>
              </w:rPr>
            </w:pPr>
            <w:r w:rsidRPr="00ED68BF">
              <w:rPr>
                <w:sz w:val="18"/>
                <w:szCs w:val="18"/>
              </w:rPr>
              <w:t>120</w:t>
            </w:r>
          </w:p>
        </w:tc>
        <w:tc>
          <w:tcPr>
            <w:tcW w:w="240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8EA1D91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0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487D396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070F7298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12" w:space="0" w:color="auto"/>
            </w:tcBorders>
            <w:shd w:val="clear" w:color="auto" w:fill="D9D9D9"/>
          </w:tcPr>
          <w:p w14:paraId="76ABECB5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70" w:type="pct"/>
            <w:tcBorders>
              <w:left w:val="single" w:sz="12" w:space="0" w:color="auto"/>
              <w:right w:val="single" w:sz="2" w:space="0" w:color="auto"/>
            </w:tcBorders>
            <w:shd w:val="clear" w:color="auto" w:fill="D9D9D9"/>
          </w:tcPr>
          <w:p w14:paraId="3CA4E480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9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1CDEC90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21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29D228A5" w14:textId="77777777" w:rsidR="00BD2EF4" w:rsidRPr="00ED68BF" w:rsidRDefault="00BD2EF4" w:rsidP="00C8648B">
            <w:pPr>
              <w:rPr>
                <w:sz w:val="18"/>
                <w:szCs w:val="18"/>
                <w:highlight w:val="darkGray"/>
              </w:rPr>
            </w:pPr>
          </w:p>
        </w:tc>
        <w:tc>
          <w:tcPr>
            <w:tcW w:w="147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7E6E1063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245" w:type="pct"/>
            <w:tcBorders>
              <w:left w:val="single" w:sz="2" w:space="0" w:color="auto"/>
              <w:right w:val="single" w:sz="2" w:space="0" w:color="auto"/>
            </w:tcBorders>
            <w:shd w:val="clear" w:color="auto" w:fill="D9D9D9"/>
          </w:tcPr>
          <w:p w14:paraId="5F77ACFC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  <w:tc>
          <w:tcPr>
            <w:tcW w:w="136" w:type="pct"/>
            <w:tcBorders>
              <w:left w:val="single" w:sz="2" w:space="0" w:color="auto"/>
            </w:tcBorders>
            <w:shd w:val="clear" w:color="auto" w:fill="D9D9D9"/>
          </w:tcPr>
          <w:p w14:paraId="0D3425AD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  <w:tr w:rsidR="00BD2EF4" w:rsidRPr="00ED68BF" w14:paraId="4B67CB50" w14:textId="77777777" w:rsidTr="00BD2EF4">
        <w:trPr>
          <w:trHeight w:val="70"/>
        </w:trPr>
        <w:tc>
          <w:tcPr>
            <w:tcW w:w="5000" w:type="pct"/>
            <w:gridSpan w:val="3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60CAF" w14:textId="77777777" w:rsidR="00BD2EF4" w:rsidRDefault="00BD2EF4" w:rsidP="00C8648B">
            <w:pPr>
              <w:rPr>
                <w:sz w:val="18"/>
                <w:szCs w:val="18"/>
              </w:rPr>
            </w:pPr>
          </w:p>
          <w:p w14:paraId="2E018DB0" w14:textId="77777777" w:rsidR="00BD2EF4" w:rsidRPr="00ED68BF" w:rsidRDefault="00BD2EF4" w:rsidP="00C8648B">
            <w:pPr>
              <w:rPr>
                <w:szCs w:val="24"/>
              </w:rPr>
            </w:pPr>
            <w:r w:rsidRPr="00ED68BF">
              <w:rPr>
                <w:szCs w:val="24"/>
              </w:rPr>
              <w:lastRenderedPageBreak/>
              <w:t xml:space="preserve">Abbreviations: + = present; - = nil/absent; +++ = persistent/sustained; / = followed by; &amp; = accompanied by; AED = antiepileptic drug; BC = Brachium </w:t>
            </w:r>
            <w:proofErr w:type="spellStart"/>
            <w:r w:rsidRPr="00ED68BF">
              <w:rPr>
                <w:szCs w:val="24"/>
              </w:rPr>
              <w:t>conjunctivum</w:t>
            </w:r>
            <w:proofErr w:type="spellEnd"/>
            <w:r w:rsidRPr="00ED68BF">
              <w:rPr>
                <w:szCs w:val="24"/>
              </w:rPr>
              <w:t xml:space="preserve">; CANVAS = Cerebellar ataxia-neuropathy-vestibular </w:t>
            </w:r>
            <w:proofErr w:type="spellStart"/>
            <w:r w:rsidRPr="00ED68BF">
              <w:rPr>
                <w:szCs w:val="24"/>
              </w:rPr>
              <w:t>areflexia</w:t>
            </w:r>
            <w:proofErr w:type="spellEnd"/>
            <w:r w:rsidRPr="00ED68BF">
              <w:rPr>
                <w:szCs w:val="24"/>
              </w:rPr>
              <w:t xml:space="preserve"> syndrome; C = clockwise; CC= </w:t>
            </w:r>
            <w:proofErr w:type="spellStart"/>
            <w:r w:rsidRPr="00ED68BF">
              <w:rPr>
                <w:szCs w:val="24"/>
              </w:rPr>
              <w:t>counterclockwise</w:t>
            </w:r>
            <w:proofErr w:type="spellEnd"/>
            <w:r w:rsidRPr="00ED68BF">
              <w:rPr>
                <w:szCs w:val="24"/>
              </w:rPr>
              <w:t xml:space="preserve">; </w:t>
            </w:r>
            <w:proofErr w:type="spellStart"/>
            <w:r w:rsidRPr="00ED68BF">
              <w:rPr>
                <w:szCs w:val="24"/>
              </w:rPr>
              <w:t>Cbll</w:t>
            </w:r>
            <w:proofErr w:type="spellEnd"/>
            <w:r w:rsidRPr="00ED68BF">
              <w:rPr>
                <w:szCs w:val="24"/>
              </w:rPr>
              <w:t xml:space="preserve"> = cerebellum; CPA = </w:t>
            </w:r>
            <w:proofErr w:type="spellStart"/>
            <w:r w:rsidRPr="00ED68BF">
              <w:rPr>
                <w:szCs w:val="24"/>
              </w:rPr>
              <w:t>cerebellopontine</w:t>
            </w:r>
            <w:proofErr w:type="spellEnd"/>
            <w:r w:rsidRPr="00ED68BF">
              <w:rPr>
                <w:szCs w:val="24"/>
              </w:rPr>
              <w:t xml:space="preserve"> angle; DB= down-beating; DR = direction reversing; L = left; LB = left beating;  MS = multiple sclerosis; MSA = multiple system atrophy; R = right; RB = right beating; SCP = superior cerebellar peduncle; T= torsional (unspecified direction); UB = Up-beating; VS = vestibular </w:t>
            </w:r>
            <w:proofErr w:type="spellStart"/>
            <w:r w:rsidRPr="00ED68BF">
              <w:rPr>
                <w:szCs w:val="24"/>
              </w:rPr>
              <w:t>schwannoma</w:t>
            </w:r>
            <w:proofErr w:type="spellEnd"/>
            <w:r w:rsidRPr="00ED68BF">
              <w:rPr>
                <w:szCs w:val="24"/>
              </w:rPr>
              <w:t>.</w:t>
            </w:r>
          </w:p>
          <w:p w14:paraId="0CA552EF" w14:textId="77777777" w:rsidR="00BD2EF4" w:rsidRPr="00ED68BF" w:rsidRDefault="00BD2EF4" w:rsidP="00C8648B">
            <w:pPr>
              <w:rPr>
                <w:szCs w:val="24"/>
              </w:rPr>
            </w:pPr>
            <w:r w:rsidRPr="00ED68BF">
              <w:rPr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B4E47FF" wp14:editId="352CEC09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-1702</wp:posOffset>
                      </wp:positionV>
                      <wp:extent cx="371475" cy="152400"/>
                      <wp:effectExtent l="0" t="0" r="28575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1475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ln w="25400" cap="flat" cmpd="sng" algn="ctr">
                                <a:solidFill>
                                  <a:sysClr val="window" lastClr="FFFFFF">
                                    <a:lumMod val="6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FBA7077" id="Rectangle_x0020_4" o:spid="_x0000_s1026" style="position:absolute;margin-left:2pt;margin-top:-.1pt;width:29.25pt;height:1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" fillcolor="#a6a6a6" strokecolor="#a6a6a6" strokeweight="2pt"/>
                  </w:pict>
                </mc:Fallback>
              </mc:AlternateContent>
            </w:r>
            <w:r w:rsidRPr="00ED68BF">
              <w:rPr>
                <w:szCs w:val="24"/>
              </w:rPr>
              <w:t xml:space="preserve">            = Not Reported</w:t>
            </w:r>
          </w:p>
          <w:p w14:paraId="3D6B64EE" w14:textId="77777777" w:rsidR="00BD2EF4" w:rsidRPr="00ED68BF" w:rsidRDefault="00BD2EF4" w:rsidP="00C8648B">
            <w:pPr>
              <w:rPr>
                <w:szCs w:val="24"/>
              </w:rPr>
            </w:pPr>
            <w:r w:rsidRPr="00ED68BF">
              <w:rPr>
                <w:szCs w:val="24"/>
              </w:rPr>
              <w:t xml:space="preserve">*patient reportedly had persistent </w:t>
            </w:r>
            <w:proofErr w:type="spellStart"/>
            <w:r w:rsidRPr="00ED68BF">
              <w:rPr>
                <w:szCs w:val="24"/>
              </w:rPr>
              <w:t>ageotropic</w:t>
            </w:r>
            <w:proofErr w:type="spellEnd"/>
            <w:r w:rsidRPr="00ED68BF">
              <w:rPr>
                <w:szCs w:val="24"/>
              </w:rPr>
              <w:t xml:space="preserve"> CPN, but due to insufficient information it is uncertain in what position this was present</w:t>
            </w:r>
          </w:p>
          <w:p w14:paraId="5C0BCA96" w14:textId="77777777" w:rsidR="00BD2EF4" w:rsidRPr="00ED68BF" w:rsidRDefault="00BD2EF4" w:rsidP="00C8648B">
            <w:pPr>
              <w:rPr>
                <w:sz w:val="18"/>
                <w:szCs w:val="18"/>
              </w:rPr>
            </w:pPr>
          </w:p>
        </w:tc>
      </w:tr>
    </w:tbl>
    <w:p w14:paraId="67EF8856" w14:textId="77777777" w:rsidR="00DE23E8" w:rsidRPr="001549D3" w:rsidRDefault="00DE23E8" w:rsidP="008C389B">
      <w:pPr>
        <w:spacing w:before="240"/>
      </w:pPr>
    </w:p>
    <w:sectPr w:rsidR="00DE23E8" w:rsidRPr="001549D3" w:rsidSect="009635A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08457" w14:textId="77777777" w:rsidR="00963296" w:rsidRDefault="00963296" w:rsidP="00117666">
      <w:pPr>
        <w:spacing w:after="0"/>
      </w:pPr>
      <w:r>
        <w:separator/>
      </w:r>
    </w:p>
  </w:endnote>
  <w:endnote w:type="continuationSeparator" w:id="0">
    <w:p w14:paraId="160984AD" w14:textId="77777777" w:rsidR="00963296" w:rsidRDefault="009632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B4E700" w14:textId="77777777" w:rsidR="008F7DE4" w:rsidRPr="00577C4C" w:rsidRDefault="008F7DE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28C8D8" wp14:editId="3AADEF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D6FEAF" w14:textId="77777777" w:rsidR="008F7DE4" w:rsidRPr="00577C4C" w:rsidRDefault="008F7D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2E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C389B" w:rsidRPr="00577C4C" w:rsidRDefault="008C3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8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236C86" w14:textId="77777777" w:rsidR="008F7DE4" w:rsidRPr="00577C4C" w:rsidRDefault="008F7DE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DD8ED79" wp14:editId="461B07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AE34A3" w14:textId="77777777" w:rsidR="008F7DE4" w:rsidRPr="00577C4C" w:rsidRDefault="008F7DE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2E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C389B" w:rsidRPr="00577C4C" w:rsidRDefault="008C389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582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DB6BC" w14:textId="77777777" w:rsidR="00963296" w:rsidRDefault="00963296" w:rsidP="00117666">
      <w:pPr>
        <w:spacing w:after="0"/>
      </w:pPr>
      <w:r>
        <w:separator/>
      </w:r>
    </w:p>
  </w:footnote>
  <w:footnote w:type="continuationSeparator" w:id="0">
    <w:p w14:paraId="5BE829AC" w14:textId="77777777" w:rsidR="00963296" w:rsidRDefault="009632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C2CB9B" w14:textId="77777777" w:rsidR="008F7DE4" w:rsidRPr="009151AA" w:rsidRDefault="008F7DE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AC70DD" w14:textId="77777777" w:rsidR="008F7DE4" w:rsidRDefault="008F7DE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5EE7F52" wp14:editId="799734F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F6F4C"/>
    <w:multiLevelType w:val="hybridMultilevel"/>
    <w:tmpl w:val="E2E02E96"/>
    <w:lvl w:ilvl="0" w:tplc="D9923586">
      <w:start w:val="4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8AE5694"/>
    <w:multiLevelType w:val="hybridMultilevel"/>
    <w:tmpl w:val="C8502994"/>
    <w:lvl w:ilvl="0" w:tplc="062656A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923BC4"/>
    <w:multiLevelType w:val="hybridMultilevel"/>
    <w:tmpl w:val="06927902"/>
    <w:lvl w:ilvl="0" w:tplc="487AEFB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753263"/>
    <w:multiLevelType w:val="hybridMultilevel"/>
    <w:tmpl w:val="6DF4A1A0"/>
    <w:lvl w:ilvl="0" w:tplc="CCB6EBB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214D3C"/>
    <w:multiLevelType w:val="hybridMultilevel"/>
    <w:tmpl w:val="D52EE2FC"/>
    <w:lvl w:ilvl="0" w:tplc="78B40EF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441306"/>
    <w:multiLevelType w:val="hybridMultilevel"/>
    <w:tmpl w:val="18C47080"/>
    <w:lvl w:ilvl="0" w:tplc="EFE611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3749C4"/>
    <w:multiLevelType w:val="hybridMultilevel"/>
    <w:tmpl w:val="9D345ED6"/>
    <w:lvl w:ilvl="0" w:tplc="E4E2385C">
      <w:start w:val="1"/>
      <w:numFmt w:val="decimal"/>
      <w:lvlText w:val="e-%1."/>
      <w:lvlJc w:val="left"/>
      <w:pPr>
        <w:ind w:left="360" w:hanging="360"/>
      </w:pPr>
      <w:rPr>
        <w:rFonts w:hint="default"/>
      </w:rPr>
    </w:lvl>
    <w:lvl w:ilvl="1" w:tplc="18FAB6D0">
      <w:start w:val="1"/>
      <w:numFmt w:val="decimal"/>
      <w:lvlText w:val="%2."/>
      <w:lvlJc w:val="left"/>
      <w:pPr>
        <w:ind w:left="1290" w:hanging="57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7C54251"/>
    <w:multiLevelType w:val="hybridMultilevel"/>
    <w:tmpl w:val="AA70F70A"/>
    <w:lvl w:ilvl="0" w:tplc="E4E2385C">
      <w:start w:val="1"/>
      <w:numFmt w:val="decimal"/>
      <w:lvlText w:val="e-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>
    <w:nsid w:val="7FDD0588"/>
    <w:multiLevelType w:val="hybridMultilevel"/>
    <w:tmpl w:val="052A91EC"/>
    <w:lvl w:ilvl="0" w:tplc="AE7086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2"/>
  </w:num>
  <w:num w:numId="4">
    <w:abstractNumId w:val="1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5"/>
  </w:num>
  <w:num w:numId="21">
    <w:abstractNumId w:val="10"/>
  </w:num>
  <w:num w:numId="22">
    <w:abstractNumId w:val="0"/>
  </w:num>
  <w:num w:numId="23">
    <w:abstractNumId w:val="7"/>
  </w:num>
  <w:num w:numId="24">
    <w:abstractNumId w:val="8"/>
  </w:num>
  <w:num w:numId="25">
    <w:abstractNumId w:val="11"/>
  </w:num>
  <w:num w:numId="26">
    <w:abstractNumId w:val="12"/>
  </w:num>
  <w:num w:numId="27">
    <w:abstractNumId w:val="5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5AE"/>
    <w:rsid w:val="0001436A"/>
    <w:rsid w:val="00034304"/>
    <w:rsid w:val="00035434"/>
    <w:rsid w:val="00052A14"/>
    <w:rsid w:val="00077D53"/>
    <w:rsid w:val="000F0739"/>
    <w:rsid w:val="00102EE5"/>
    <w:rsid w:val="00105FD9"/>
    <w:rsid w:val="00117666"/>
    <w:rsid w:val="001549D3"/>
    <w:rsid w:val="00160065"/>
    <w:rsid w:val="00177D84"/>
    <w:rsid w:val="001B604A"/>
    <w:rsid w:val="001C1DB4"/>
    <w:rsid w:val="001E08D6"/>
    <w:rsid w:val="00267D18"/>
    <w:rsid w:val="0028498A"/>
    <w:rsid w:val="002868E2"/>
    <w:rsid w:val="002869C3"/>
    <w:rsid w:val="002936E4"/>
    <w:rsid w:val="002B4A57"/>
    <w:rsid w:val="002C74CA"/>
    <w:rsid w:val="003544FB"/>
    <w:rsid w:val="003D2F2D"/>
    <w:rsid w:val="003E5825"/>
    <w:rsid w:val="00401590"/>
    <w:rsid w:val="00447801"/>
    <w:rsid w:val="00452E9C"/>
    <w:rsid w:val="004735C8"/>
    <w:rsid w:val="00492883"/>
    <w:rsid w:val="004961FF"/>
    <w:rsid w:val="004969AF"/>
    <w:rsid w:val="00517A89"/>
    <w:rsid w:val="005250F2"/>
    <w:rsid w:val="00593EEA"/>
    <w:rsid w:val="005A30AE"/>
    <w:rsid w:val="005A5EEE"/>
    <w:rsid w:val="006375C7"/>
    <w:rsid w:val="00654E8F"/>
    <w:rsid w:val="00660D05"/>
    <w:rsid w:val="006820B1"/>
    <w:rsid w:val="006A526A"/>
    <w:rsid w:val="006B7D14"/>
    <w:rsid w:val="00701727"/>
    <w:rsid w:val="0070566C"/>
    <w:rsid w:val="00714C50"/>
    <w:rsid w:val="00725A7D"/>
    <w:rsid w:val="007279C8"/>
    <w:rsid w:val="007501BE"/>
    <w:rsid w:val="00790BB3"/>
    <w:rsid w:val="007C206C"/>
    <w:rsid w:val="00817DD6"/>
    <w:rsid w:val="00885156"/>
    <w:rsid w:val="008C389B"/>
    <w:rsid w:val="008F7DE4"/>
    <w:rsid w:val="00915037"/>
    <w:rsid w:val="009151AA"/>
    <w:rsid w:val="0093429D"/>
    <w:rsid w:val="00943573"/>
    <w:rsid w:val="00963296"/>
    <w:rsid w:val="009635AE"/>
    <w:rsid w:val="009674E1"/>
    <w:rsid w:val="00970F7D"/>
    <w:rsid w:val="00994A3D"/>
    <w:rsid w:val="009A40E4"/>
    <w:rsid w:val="009C2B12"/>
    <w:rsid w:val="00A10B52"/>
    <w:rsid w:val="00A174D9"/>
    <w:rsid w:val="00A5764A"/>
    <w:rsid w:val="00AB6715"/>
    <w:rsid w:val="00AF2999"/>
    <w:rsid w:val="00B1671E"/>
    <w:rsid w:val="00B25EB8"/>
    <w:rsid w:val="00B37F4D"/>
    <w:rsid w:val="00B43251"/>
    <w:rsid w:val="00B66FA7"/>
    <w:rsid w:val="00BC71C5"/>
    <w:rsid w:val="00BD2363"/>
    <w:rsid w:val="00BD2EF4"/>
    <w:rsid w:val="00C46A03"/>
    <w:rsid w:val="00C52A7B"/>
    <w:rsid w:val="00C56BAF"/>
    <w:rsid w:val="00C62633"/>
    <w:rsid w:val="00C679AA"/>
    <w:rsid w:val="00C753E5"/>
    <w:rsid w:val="00C75972"/>
    <w:rsid w:val="00C837F3"/>
    <w:rsid w:val="00C8648B"/>
    <w:rsid w:val="00CD066B"/>
    <w:rsid w:val="00CE4FEE"/>
    <w:rsid w:val="00DB59C3"/>
    <w:rsid w:val="00DC259A"/>
    <w:rsid w:val="00DE23E8"/>
    <w:rsid w:val="00E30096"/>
    <w:rsid w:val="00E52377"/>
    <w:rsid w:val="00E64E17"/>
    <w:rsid w:val="00E84EA3"/>
    <w:rsid w:val="00E866C9"/>
    <w:rsid w:val="00EA3D3C"/>
    <w:rsid w:val="00EB0B60"/>
    <w:rsid w:val="00ED68BF"/>
    <w:rsid w:val="00F46900"/>
    <w:rsid w:val="00F61D89"/>
    <w:rsid w:val="00FA2D1D"/>
    <w:rsid w:val="00FB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DC392"/>
  <w15:docId w15:val="{AC49B3C0-FF50-4512-9965-F06B2DB1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NoList1">
    <w:name w:val="No List1"/>
    <w:next w:val="NoList"/>
    <w:uiPriority w:val="99"/>
    <w:semiHidden/>
    <w:unhideWhenUsed/>
    <w:rsid w:val="00C8648B"/>
  </w:style>
  <w:style w:type="table" w:customStyle="1" w:styleId="TableGrid1">
    <w:name w:val="Table Grid1"/>
    <w:basedOn w:val="TableNormal"/>
    <w:next w:val="TableGrid"/>
    <w:uiPriority w:val="59"/>
    <w:rsid w:val="00C8648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nora.macdonald.10@ucl.ac.uk" TargetMode="Externa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jjgnkm\AppData\Local\Temp\7zO4BEE362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2a7ffe98-5185-4a4b-8898-ee5a9edd800b">Table 2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Table</DocumentType>
    <DocumentId xmlns="2a7ffe98-5185-4a4b-8898-ee5a9edd800b">Table 2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14BEA3-6CEF-4EFB-A0FA-29A57B18E5DF}"/>
</file>

<file path=customXml/itemProps2.xml><?xml version="1.0" encoding="utf-8"?>
<ds:datastoreItem xmlns:ds="http://schemas.openxmlformats.org/officeDocument/2006/customXml" ds:itemID="{B939AF8F-D4B0-4DF3-A95A-0D5E9D82B65D}"/>
</file>

<file path=customXml/itemProps3.xml><?xml version="1.0" encoding="utf-8"?>
<ds:datastoreItem xmlns:ds="http://schemas.openxmlformats.org/officeDocument/2006/customXml" ds:itemID="{7C15F1FF-CDA4-4CC9-80A5-29369FC9502A}"/>
</file>

<file path=customXml/itemProps4.xml><?xml version="1.0" encoding="utf-8"?>
<ds:datastoreItem xmlns:ds="http://schemas.openxmlformats.org/officeDocument/2006/customXml" ds:itemID="{FEDF3522-66B3-C548-A2BF-4CCF126C2DB7}"/>
</file>

<file path=docProps/app.xml><?xml version="1.0" encoding="utf-8"?>
<Properties xmlns="http://schemas.openxmlformats.org/officeDocument/2006/extended-properties" xmlns:vt="http://schemas.openxmlformats.org/officeDocument/2006/docPropsVTypes">
  <Template>C:\Users\sjjgnkm\AppData\Local\Temp\7zO4BEE362E\Supplementary_Material.dotx</Template>
  <TotalTime>0</TotalTime>
  <Pages>9</Pages>
  <Words>758</Words>
  <Characters>4325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</dc:creator>
  <cp:lastModifiedBy>Microsoft Office User</cp:lastModifiedBy>
  <cp:revision>2</cp:revision>
  <cp:lastPrinted>2013-10-03T12:51:00Z</cp:lastPrinted>
  <dcterms:created xsi:type="dcterms:W3CDTF">2017-03-19T12:52:00Z</dcterms:created>
  <dcterms:modified xsi:type="dcterms:W3CDTF">2017-03-19T12:52:00Z</dcterms:modified>
</cp:coreProperties>
</file>